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B31B5E" w14:textId="5FDBA254" w:rsidR="0005044F" w:rsidRDefault="0005044F" w:rsidP="00863BDD">
      <w:pPr>
        <w:rPr>
          <w:b/>
          <w:bCs/>
          <w:szCs w:val="24"/>
        </w:rPr>
      </w:pPr>
      <w:r w:rsidRPr="0005044F">
        <w:rPr>
          <w:b/>
          <w:bCs/>
          <w:szCs w:val="24"/>
        </w:rPr>
        <w:t>Supplementary Data</w:t>
      </w:r>
    </w:p>
    <w:p w14:paraId="7F33D003" w14:textId="3E294E71" w:rsidR="00863BDD" w:rsidRDefault="00863BDD" w:rsidP="00863BDD">
      <w:pPr>
        <w:rPr>
          <w:rFonts w:cs="Times New Roman"/>
          <w:b/>
          <w:bCs/>
          <w:szCs w:val="24"/>
        </w:rPr>
      </w:pPr>
      <w:r w:rsidRPr="00B46DC0">
        <w:rPr>
          <w:rFonts w:hint="eastAsia"/>
          <w:b/>
          <w:bCs/>
          <w:szCs w:val="24"/>
        </w:rPr>
        <w:t>M</w:t>
      </w:r>
      <w:r w:rsidRPr="00B46DC0">
        <w:rPr>
          <w:b/>
          <w:bCs/>
          <w:szCs w:val="24"/>
        </w:rPr>
        <w:t>ethods</w:t>
      </w:r>
    </w:p>
    <w:p w14:paraId="29F320DC" w14:textId="33F29D4B" w:rsidR="00510DF5" w:rsidRDefault="00510DF5" w:rsidP="00510DF5">
      <w:pPr>
        <w:spacing w:before="100" w:beforeAutospacing="1" w:after="100" w:afterAutospacing="1"/>
        <w:jc w:val="both"/>
        <w:rPr>
          <w:b/>
          <w:bCs/>
        </w:rPr>
      </w:pPr>
      <w:r w:rsidRPr="00A666D4">
        <w:rPr>
          <w:b/>
          <w:bCs/>
        </w:rPr>
        <w:t xml:space="preserve">Cytokine and chemokine assay: Luminex® </w:t>
      </w:r>
      <w:proofErr w:type="spellStart"/>
      <w:r w:rsidRPr="00A666D4">
        <w:rPr>
          <w:b/>
          <w:bCs/>
        </w:rPr>
        <w:t>xMAP</w:t>
      </w:r>
      <w:proofErr w:type="spellEnd"/>
      <w:r w:rsidRPr="00A666D4">
        <w:rPr>
          <w:b/>
          <w:bCs/>
        </w:rPr>
        <w:t>® technology</w:t>
      </w:r>
    </w:p>
    <w:p w14:paraId="6A53561F" w14:textId="77777777" w:rsidR="00510DF5" w:rsidRPr="00A666D4" w:rsidRDefault="00510DF5" w:rsidP="00510DF5">
      <w:pPr>
        <w:ind w:firstLineChars="200" w:firstLine="480"/>
        <w:jc w:val="both"/>
      </w:pPr>
      <w:r w:rsidRPr="00A666D4">
        <w:t>Peripheral blood samples from each subject were collected in the morning (8-10</w:t>
      </w:r>
      <w:r>
        <w:rPr>
          <w:rFonts w:hint="eastAsia"/>
        </w:rPr>
        <w:t xml:space="preserve"> </w:t>
      </w:r>
      <w:r w:rsidRPr="00A666D4">
        <w:t>am) after fasting for at least 8 hours. Plasma and peripheral blood mononuclear cell (PBMC) samples were stored at -80</w:t>
      </w:r>
      <w:r>
        <w:rPr>
          <w:rFonts w:hint="eastAsia"/>
        </w:rPr>
        <w:t xml:space="preserve"> </w:t>
      </w:r>
      <w:r w:rsidRPr="00510DF5">
        <w:t>°</w:t>
      </w:r>
      <w:r w:rsidRPr="00A666D4">
        <w:t>C and in liquid nitrogen tanks for each subject.</w:t>
      </w:r>
      <w:r w:rsidRPr="00510DF5">
        <w:rPr>
          <w:rFonts w:hint="eastAsia"/>
        </w:rPr>
        <w:t xml:space="preserve"> </w:t>
      </w:r>
      <w:r w:rsidRPr="00A666D4">
        <w:t>The cytokine and chemokine assays on plasma samples were conducted using the MILLIPLEX</w:t>
      </w:r>
      <w:r w:rsidRPr="00510DF5">
        <w:t>®</w:t>
      </w:r>
      <w:r w:rsidRPr="00A666D4">
        <w:t xml:space="preserve"> MAP Human Cytokine/Chemokine/Growth Factor Panel A MAGNETIC BEAD PANEL 96-Well Plate Assay (EMD Millipore, Billerica, MA, USA), which is based on the cutting-edge Luminex</w:t>
      </w:r>
      <w:r w:rsidRPr="00510DF5">
        <w:t>®</w:t>
      </w:r>
      <w:r w:rsidRPr="00A666D4">
        <w:t xml:space="preserve"> </w:t>
      </w:r>
      <w:proofErr w:type="spellStart"/>
      <w:r w:rsidRPr="00A666D4">
        <w:t>xMAP</w:t>
      </w:r>
      <w:proofErr w:type="spellEnd"/>
      <w:r w:rsidRPr="00510DF5">
        <w:t>®</w:t>
      </w:r>
      <w:r w:rsidRPr="00A666D4">
        <w:t xml:space="preserve"> technology. Capture antibody-coupled magnetic beads were used to selectively bind target analytes in plasma. </w:t>
      </w:r>
    </w:p>
    <w:p w14:paraId="3466C257" w14:textId="1A1BE411" w:rsidR="00510DF5" w:rsidRDefault="00510DF5" w:rsidP="00510DF5">
      <w:pPr>
        <w:spacing w:before="100" w:beforeAutospacing="1" w:after="100" w:afterAutospacing="1"/>
        <w:ind w:firstLineChars="200" w:firstLine="480"/>
        <w:jc w:val="both"/>
        <w:rPr>
          <w:rFonts w:cs="Times New Roman"/>
          <w:szCs w:val="24"/>
          <w:lang w:eastAsia="zh-CN"/>
        </w:rPr>
      </w:pPr>
      <w:r w:rsidRPr="00A666D4">
        <w:t>The experimental plates were then wrapped in aluminum foil, gently shaken on a plate shaker, and incubated overnight at a controlled temperature of 2-8</w:t>
      </w:r>
      <w:r>
        <w:rPr>
          <w:rFonts w:hint="eastAsia"/>
        </w:rPr>
        <w:t xml:space="preserve"> </w:t>
      </w:r>
      <w:r w:rsidRPr="00A666D4">
        <w:rPr>
          <w:vertAlign w:val="superscript"/>
        </w:rPr>
        <w:t>°</w:t>
      </w:r>
      <w:r w:rsidRPr="00A666D4">
        <w:t>C. After the incubation period, the plates were washed three times. Subsequently, the plates were gently agitated with assay reagents on a plate shaker and incubated for 1 hour at room temperature (24</w:t>
      </w:r>
      <w:r>
        <w:rPr>
          <w:rFonts w:hint="eastAsia"/>
        </w:rPr>
        <w:t xml:space="preserve"> </w:t>
      </w:r>
      <w:r w:rsidRPr="00A666D4">
        <w:rPr>
          <w:vertAlign w:val="superscript"/>
        </w:rPr>
        <w:t>°</w:t>
      </w:r>
      <w:r w:rsidRPr="00A666D4">
        <w:t>C). Finally, the plates were assayed using Luminex® 200</w:t>
      </w:r>
      <w:r w:rsidRPr="00A666D4">
        <w:rPr>
          <w:vertAlign w:val="superscript"/>
        </w:rPr>
        <w:t>TM</w:t>
      </w:r>
      <w:r w:rsidRPr="00A666D4">
        <w:t>, HTS, and FLEXMAP 3D</w:t>
      </w:r>
      <w:r w:rsidRPr="00A666D4">
        <w:rPr>
          <w:vertAlign w:val="superscript"/>
        </w:rPr>
        <w:t>®</w:t>
      </w:r>
      <w:r w:rsidRPr="00A666D4">
        <w:t xml:space="preserve"> software (Luminex Corp., Austin, TX, USA) and carefully analyzed using a 5-parameter logistic or spline curve fitting method to ensure accurate interpretation of the results obtained from median fluorescent intensity data analysis.</w:t>
      </w:r>
    </w:p>
    <w:p w14:paraId="154DC38B" w14:textId="501A7283" w:rsidR="00510DF5" w:rsidRDefault="00510DF5" w:rsidP="00510DF5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BC2E33">
        <w:rPr>
          <w:rFonts w:cs="Times New Roman"/>
          <w:b/>
          <w:bCs/>
          <w:szCs w:val="24"/>
        </w:rPr>
        <w:t>Mass Cytometry</w:t>
      </w:r>
    </w:p>
    <w:p w14:paraId="225FF92B" w14:textId="1F5422F7" w:rsidR="00994A3D" w:rsidRPr="00863BDD" w:rsidRDefault="00510DF5" w:rsidP="0099727A">
      <w:pPr>
        <w:spacing w:before="100" w:beforeAutospacing="1" w:after="100" w:afterAutospacing="1"/>
        <w:ind w:firstLineChars="200" w:firstLine="480"/>
        <w:jc w:val="both"/>
        <w:rPr>
          <w:rFonts w:cs="Times New Roman"/>
          <w:szCs w:val="24"/>
          <w:lang w:eastAsia="zh-CN"/>
        </w:rPr>
      </w:pPr>
      <w:r w:rsidRPr="00BC2E33">
        <w:rPr>
          <w:rFonts w:cs="Times New Roman" w:hint="eastAsia"/>
          <w:szCs w:val="24"/>
        </w:rPr>
        <w:t>In</w:t>
      </w:r>
      <w:r w:rsidRPr="00BC2E33">
        <w:rPr>
          <w:rFonts w:cs="Times New Roman"/>
          <w:szCs w:val="24"/>
        </w:rPr>
        <w:t xml:space="preserve"> summar</w:t>
      </w:r>
      <w:r w:rsidRPr="00BC2E33">
        <w:rPr>
          <w:rFonts w:cs="Times New Roman" w:hint="eastAsia"/>
          <w:szCs w:val="24"/>
        </w:rPr>
        <w:t>y</w:t>
      </w:r>
      <w:r w:rsidRPr="00BC2E33">
        <w:rPr>
          <w:rFonts w:cs="Times New Roman"/>
          <w:szCs w:val="24"/>
        </w:rPr>
        <w:t xml:space="preserve">, extracted </w:t>
      </w:r>
      <w:r w:rsidRPr="00BC2E33">
        <w:t>PBMC</w:t>
      </w:r>
      <w:r w:rsidRPr="00BC2E33">
        <w:rPr>
          <w:rFonts w:cs="Times New Roman"/>
          <w:szCs w:val="24"/>
        </w:rPr>
        <w:t xml:space="preserve"> </w:t>
      </w:r>
      <w:r w:rsidRPr="00BC2E33">
        <w:rPr>
          <w:rFonts w:cs="Times New Roman" w:hint="eastAsia"/>
          <w:szCs w:val="24"/>
        </w:rPr>
        <w:t xml:space="preserve">samples </w:t>
      </w:r>
      <w:r w:rsidRPr="00BC2E33">
        <w:rPr>
          <w:rFonts w:cs="Times New Roman"/>
          <w:szCs w:val="24"/>
        </w:rPr>
        <w:t xml:space="preserve">were washed and stained with </w:t>
      </w:r>
      <w:r w:rsidRPr="00BC2E33">
        <w:rPr>
          <w:rFonts w:cs="Times New Roman" w:hint="eastAsia"/>
          <w:szCs w:val="24"/>
        </w:rPr>
        <w:t>c</w:t>
      </w:r>
      <w:r w:rsidRPr="00BC2E33">
        <w:rPr>
          <w:rFonts w:cs="Times New Roman"/>
          <w:szCs w:val="24"/>
        </w:rPr>
        <w:t>isplatin-195Pt (</w:t>
      </w:r>
      <w:proofErr w:type="spellStart"/>
      <w:r w:rsidRPr="00BC2E33">
        <w:rPr>
          <w:rFonts w:cs="Times New Roman"/>
          <w:szCs w:val="24"/>
        </w:rPr>
        <w:t>Fluidigm</w:t>
      </w:r>
      <w:proofErr w:type="spellEnd"/>
      <w:r w:rsidRPr="00BC2E33">
        <w:rPr>
          <w:rFonts w:cs="Times New Roman"/>
          <w:szCs w:val="24"/>
        </w:rPr>
        <w:t xml:space="preserve">, 201064) to exclude dead cells. Antibody staining was preceded by Fc receptor blocking using human </w:t>
      </w:r>
      <w:proofErr w:type="spellStart"/>
      <w:r w:rsidRPr="00BC2E33">
        <w:rPr>
          <w:rFonts w:cs="Times New Roman"/>
          <w:szCs w:val="24"/>
        </w:rPr>
        <w:t>TruStain</w:t>
      </w:r>
      <w:proofErr w:type="spellEnd"/>
      <w:r w:rsidRPr="00BC2E33">
        <w:rPr>
          <w:rFonts w:cs="Times New Roman"/>
          <w:szCs w:val="24"/>
        </w:rPr>
        <w:t xml:space="preserve"> </w:t>
      </w:r>
      <w:proofErr w:type="spellStart"/>
      <w:r w:rsidRPr="00BC2E33">
        <w:rPr>
          <w:rFonts w:cs="Times New Roman"/>
          <w:szCs w:val="24"/>
        </w:rPr>
        <w:t>FcX</w:t>
      </w:r>
      <w:proofErr w:type="spellEnd"/>
      <w:r w:rsidRPr="00BC2E33">
        <w:rPr>
          <w:rFonts w:cs="Times New Roman"/>
          <w:szCs w:val="24"/>
        </w:rPr>
        <w:t>. All antibodies were used according to the manufacturer's recommendation</w:t>
      </w:r>
      <w:r w:rsidRPr="00BC2E33">
        <w:rPr>
          <w:rFonts w:cs="Times New Roman" w:hint="eastAsia"/>
          <w:szCs w:val="24"/>
        </w:rPr>
        <w:t>s</w:t>
      </w:r>
      <w:r w:rsidRPr="00BC2E33">
        <w:rPr>
          <w:rFonts w:cs="Times New Roman"/>
          <w:szCs w:val="24"/>
        </w:rPr>
        <w:t xml:space="preserve">. After that, </w:t>
      </w:r>
      <w:r w:rsidRPr="00BC2E33">
        <w:rPr>
          <w:rFonts w:cs="Times New Roman" w:hint="eastAsia"/>
          <w:szCs w:val="24"/>
        </w:rPr>
        <w:t>c</w:t>
      </w:r>
      <w:r w:rsidRPr="00BC2E33">
        <w:rPr>
          <w:rFonts w:cs="Times New Roman"/>
          <w:szCs w:val="24"/>
        </w:rPr>
        <w:t>ell samples were subsequently washed and incubated</w:t>
      </w:r>
      <w:r w:rsidRPr="00BC2E33">
        <w:rPr>
          <w:rFonts w:cs="Times New Roman" w:hint="eastAsia"/>
          <w:szCs w:val="24"/>
        </w:rPr>
        <w:t xml:space="preserve"> with </w:t>
      </w:r>
      <w:r w:rsidRPr="00BC2E33">
        <w:rPr>
          <w:rFonts w:cs="Times New Roman"/>
          <w:szCs w:val="24"/>
        </w:rPr>
        <w:t xml:space="preserve">cell surface antibodies at low temperatures for 30 minutes. </w:t>
      </w:r>
      <w:r w:rsidRPr="00BC2E33">
        <w:rPr>
          <w:rFonts w:cs="Times New Roman" w:hint="eastAsia"/>
          <w:szCs w:val="24"/>
        </w:rPr>
        <w:t>T</w:t>
      </w:r>
      <w:r w:rsidRPr="00BC2E33">
        <w:rPr>
          <w:rFonts w:cs="Times New Roman"/>
          <w:szCs w:val="24"/>
        </w:rPr>
        <w:t>he antibod</w:t>
      </w:r>
      <w:r w:rsidRPr="00BC2E33">
        <w:rPr>
          <w:rFonts w:cs="Times New Roman" w:hint="eastAsia"/>
          <w:szCs w:val="24"/>
        </w:rPr>
        <w:t xml:space="preserve">y-labeled samples </w:t>
      </w:r>
      <w:r w:rsidRPr="00BC2E33">
        <w:rPr>
          <w:rFonts w:cs="Times New Roman"/>
          <w:szCs w:val="24"/>
        </w:rPr>
        <w:t>were then washed and incubated in 125</w:t>
      </w:r>
      <w:r>
        <w:rPr>
          <w:rFonts w:cs="Times New Roman" w:hint="eastAsia"/>
          <w:szCs w:val="24"/>
        </w:rPr>
        <w:t xml:space="preserve"> </w:t>
      </w:r>
      <w:proofErr w:type="spellStart"/>
      <w:r w:rsidRPr="00BC2E33">
        <w:rPr>
          <w:rFonts w:cs="Times New Roman"/>
          <w:szCs w:val="24"/>
        </w:rPr>
        <w:t>nM</w:t>
      </w:r>
      <w:proofErr w:type="spellEnd"/>
      <w:r w:rsidRPr="00BC2E33">
        <w:rPr>
          <w:rFonts w:cs="Times New Roman"/>
          <w:szCs w:val="24"/>
        </w:rPr>
        <w:t xml:space="preserve"> Cell-ID Intercalator-</w:t>
      </w:r>
      <w:proofErr w:type="spellStart"/>
      <w:r w:rsidRPr="00BC2E33">
        <w:rPr>
          <w:rFonts w:cs="Times New Roman"/>
          <w:szCs w:val="24"/>
        </w:rPr>
        <w:t>Ir</w:t>
      </w:r>
      <w:proofErr w:type="spellEnd"/>
      <w:r w:rsidRPr="00BC2E33">
        <w:rPr>
          <w:rFonts w:cs="Times New Roman"/>
          <w:szCs w:val="24"/>
        </w:rPr>
        <w:t xml:space="preserve"> (</w:t>
      </w:r>
      <w:proofErr w:type="spellStart"/>
      <w:r w:rsidRPr="00BC2E33">
        <w:rPr>
          <w:rFonts w:cs="Times New Roman"/>
          <w:szCs w:val="24"/>
        </w:rPr>
        <w:t>Fluidigm</w:t>
      </w:r>
      <w:proofErr w:type="spellEnd"/>
      <w:r w:rsidRPr="00BC2E33">
        <w:rPr>
          <w:rFonts w:cs="Times New Roman"/>
          <w:szCs w:val="24"/>
        </w:rPr>
        <w:t>,</w:t>
      </w:r>
      <w:r w:rsidRPr="00BC2E33">
        <w:rPr>
          <w:rFonts w:cs="Times New Roman" w:hint="eastAsia"/>
          <w:szCs w:val="24"/>
        </w:rPr>
        <w:t xml:space="preserve"> USA</w:t>
      </w:r>
      <w:r w:rsidRPr="00BC2E33">
        <w:rPr>
          <w:rFonts w:cs="Times New Roman"/>
          <w:szCs w:val="24"/>
        </w:rPr>
        <w:t xml:space="preserve">) </w:t>
      </w:r>
      <w:r w:rsidRPr="00BC2E33">
        <w:rPr>
          <w:rFonts w:cs="Times New Roman" w:hint="eastAsia"/>
          <w:szCs w:val="24"/>
        </w:rPr>
        <w:t xml:space="preserve">and </w:t>
      </w:r>
      <w:r w:rsidRPr="00BC2E33">
        <w:rPr>
          <w:rFonts w:cs="Times New Roman"/>
          <w:szCs w:val="24"/>
        </w:rPr>
        <w:t>diluted in phosphate-buffered saline (PBS, Sigma</w:t>
      </w:r>
      <w:r w:rsidRPr="00BC2E33">
        <w:rPr>
          <w:rFonts w:cs="Times New Roman" w:hint="eastAsia"/>
          <w:szCs w:val="24"/>
        </w:rPr>
        <w:t>-</w:t>
      </w:r>
      <w:r w:rsidRPr="00BC2E33">
        <w:rPr>
          <w:rFonts w:cs="Times New Roman"/>
          <w:szCs w:val="24"/>
        </w:rPr>
        <w:t>Aldrich,</w:t>
      </w:r>
      <w:r w:rsidRPr="00BC2E33">
        <w:rPr>
          <w:rFonts w:cs="Times New Roman" w:hint="eastAsia"/>
          <w:szCs w:val="24"/>
        </w:rPr>
        <w:t xml:space="preserve"> USA</w:t>
      </w:r>
      <w:r w:rsidRPr="00BC2E33">
        <w:rPr>
          <w:rFonts w:cs="Times New Roman"/>
          <w:szCs w:val="24"/>
        </w:rPr>
        <w:t>)</w:t>
      </w:r>
      <w:r w:rsidRPr="00BC2E33">
        <w:t xml:space="preserve"> </w:t>
      </w:r>
      <w:r w:rsidRPr="00BC2E33">
        <w:rPr>
          <w:rFonts w:cs="Times New Roman"/>
          <w:szCs w:val="24"/>
        </w:rPr>
        <w:t>before storage at 4</w:t>
      </w:r>
      <w:r>
        <w:rPr>
          <w:rFonts w:cs="Times New Roman" w:hint="eastAsia"/>
          <w:szCs w:val="24"/>
        </w:rPr>
        <w:t xml:space="preserve"> </w:t>
      </w:r>
      <w:r w:rsidRPr="00BC2E33">
        <w:rPr>
          <w:rFonts w:cs="Times New Roman"/>
          <w:szCs w:val="24"/>
          <w:vertAlign w:val="superscript"/>
        </w:rPr>
        <w:t>°</w:t>
      </w:r>
      <w:r w:rsidRPr="00BC2E33">
        <w:rPr>
          <w:rFonts w:cs="Times New Roman"/>
          <w:szCs w:val="24"/>
        </w:rPr>
        <w:t xml:space="preserve">C. The samples were resuspended in double-distilled water containing EQ </w:t>
      </w:r>
      <w:r w:rsidRPr="00BC2E33">
        <w:rPr>
          <w:rFonts w:cs="Times New Roman" w:hint="eastAsia"/>
          <w:szCs w:val="24"/>
        </w:rPr>
        <w:t>b</w:t>
      </w:r>
      <w:r w:rsidRPr="00BC2E33">
        <w:rPr>
          <w:rFonts w:cs="Times New Roman"/>
          <w:szCs w:val="24"/>
        </w:rPr>
        <w:t>eads (</w:t>
      </w:r>
      <w:proofErr w:type="spellStart"/>
      <w:r w:rsidRPr="00BC2E33">
        <w:rPr>
          <w:rFonts w:cs="Times New Roman"/>
          <w:szCs w:val="24"/>
        </w:rPr>
        <w:t>Fluidigm</w:t>
      </w:r>
      <w:proofErr w:type="spellEnd"/>
      <w:r w:rsidRPr="00BC2E33">
        <w:rPr>
          <w:rFonts w:cs="Times New Roman"/>
          <w:szCs w:val="24"/>
        </w:rPr>
        <w:t>, South San Francisco, USA) at a concentration of 5.5 × 10</w:t>
      </w:r>
      <w:r w:rsidRPr="00BC2E33">
        <w:rPr>
          <w:rFonts w:cs="Times New Roman"/>
          <w:szCs w:val="24"/>
          <w:vertAlign w:val="superscript"/>
        </w:rPr>
        <w:t>5</w:t>
      </w:r>
      <w:r w:rsidRPr="00BC2E33">
        <w:rPr>
          <w:rFonts w:cs="Times New Roman"/>
          <w:szCs w:val="24"/>
        </w:rPr>
        <w:t xml:space="preserve"> cells/m</w:t>
      </w:r>
      <w:r w:rsidRPr="00BC2E33">
        <w:rPr>
          <w:rFonts w:cs="Times New Roman" w:hint="eastAsia"/>
          <w:szCs w:val="24"/>
        </w:rPr>
        <w:t>l</w:t>
      </w:r>
      <w:r w:rsidRPr="00BC2E33">
        <w:rPr>
          <w:rFonts w:cs="Times New Roman"/>
          <w:szCs w:val="24"/>
        </w:rPr>
        <w:t xml:space="preserve">. </w:t>
      </w:r>
      <w:r w:rsidRPr="00BC2E33">
        <w:rPr>
          <w:rFonts w:cs="Times New Roman" w:hint="eastAsia"/>
          <w:szCs w:val="24"/>
        </w:rPr>
        <w:t>Finally</w:t>
      </w:r>
      <w:r w:rsidRPr="00BC2E33">
        <w:rPr>
          <w:rFonts w:cs="Times New Roman"/>
          <w:szCs w:val="24"/>
        </w:rPr>
        <w:t xml:space="preserve">, the pre-processed samples were analyzed </w:t>
      </w:r>
      <w:r w:rsidRPr="00BC2E33">
        <w:rPr>
          <w:rFonts w:cs="Times New Roman" w:hint="eastAsia"/>
          <w:szCs w:val="24"/>
        </w:rPr>
        <w:t xml:space="preserve">by </w:t>
      </w:r>
      <w:r w:rsidRPr="00BC2E33">
        <w:rPr>
          <w:rFonts w:cs="Times New Roman"/>
          <w:szCs w:val="24"/>
        </w:rPr>
        <w:t>the CyTOF2 mass cytometry system (</w:t>
      </w:r>
      <w:proofErr w:type="spellStart"/>
      <w:r w:rsidRPr="00BC2E33">
        <w:rPr>
          <w:rFonts w:cs="Times New Roman"/>
          <w:szCs w:val="24"/>
        </w:rPr>
        <w:t>Fluidigm</w:t>
      </w:r>
      <w:proofErr w:type="spellEnd"/>
      <w:r w:rsidRPr="00BC2E33">
        <w:rPr>
          <w:rFonts w:cs="Times New Roman"/>
          <w:szCs w:val="24"/>
        </w:rPr>
        <w:t xml:space="preserve">, South San Francisco, </w:t>
      </w:r>
      <w:r w:rsidRPr="00BC2E33">
        <w:rPr>
          <w:rFonts w:cs="Times New Roman" w:hint="eastAsia"/>
          <w:szCs w:val="24"/>
        </w:rPr>
        <w:t>USA</w:t>
      </w:r>
      <w:r w:rsidRPr="00BC2E33">
        <w:rPr>
          <w:rFonts w:cs="Times New Roman"/>
          <w:szCs w:val="24"/>
        </w:rPr>
        <w:t>).</w:t>
      </w:r>
      <w:r w:rsidR="00863BDD">
        <w:rPr>
          <w:rFonts w:cs="Times New Roman"/>
          <w:szCs w:val="24"/>
        </w:rPr>
        <w:br w:type="page"/>
      </w:r>
    </w:p>
    <w:p w14:paraId="1F901618" w14:textId="6A40273C" w:rsidR="0005044F" w:rsidRDefault="0005044F" w:rsidP="003C2302">
      <w:pPr>
        <w:jc w:val="both"/>
        <w:rPr>
          <w:b/>
          <w:bCs/>
          <w:lang w:eastAsia="zh-CN"/>
        </w:rPr>
      </w:pPr>
      <w:r w:rsidRPr="00C64777">
        <w:rPr>
          <w:rFonts w:cs="Times New Roman"/>
          <w:b/>
          <w:bCs/>
        </w:rPr>
        <w:lastRenderedPageBreak/>
        <w:t xml:space="preserve">Supplementary Table </w:t>
      </w:r>
      <w:r>
        <w:rPr>
          <w:rFonts w:cs="Times New Roman" w:hint="eastAsia"/>
          <w:b/>
          <w:bCs/>
        </w:rPr>
        <w:t xml:space="preserve">1. </w:t>
      </w:r>
      <w:r w:rsidR="00510DF5" w:rsidRPr="00510DF5">
        <w:t>Seed regions definition for functional connectivity analysis</w:t>
      </w:r>
      <w:r w:rsidRPr="00EB3E29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1"/>
        <w:gridCol w:w="6766"/>
      </w:tblGrid>
      <w:tr w:rsidR="00510DF5" w:rsidRPr="00C832CD" w14:paraId="7B6AFB8E" w14:textId="77777777" w:rsidTr="00070B99">
        <w:trPr>
          <w:trHeight w:val="310"/>
        </w:trPr>
        <w:tc>
          <w:tcPr>
            <w:tcW w:w="154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8C9BB" w14:textId="77777777" w:rsidR="00510DF5" w:rsidRPr="00C832CD" w:rsidRDefault="00510DF5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eed region number</w:t>
            </w:r>
          </w:p>
        </w:tc>
        <w:tc>
          <w:tcPr>
            <w:tcW w:w="346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DF02" w14:textId="77777777" w:rsidR="00510DF5" w:rsidRPr="00C832CD" w:rsidRDefault="00510DF5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eed regions</w:t>
            </w:r>
          </w:p>
        </w:tc>
      </w:tr>
      <w:tr w:rsidR="00510DF5" w:rsidRPr="00C832CD" w14:paraId="1D38F6F0" w14:textId="77777777" w:rsidTr="00070B99">
        <w:trPr>
          <w:trHeight w:val="300"/>
        </w:trPr>
        <w:tc>
          <w:tcPr>
            <w:tcW w:w="1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80C1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43DB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L precentral gyrus</w:t>
            </w:r>
          </w:p>
        </w:tc>
      </w:tr>
      <w:tr w:rsidR="00510DF5" w:rsidRPr="00C832CD" w14:paraId="3BA00892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0884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73B0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R precentral gyrus</w:t>
            </w:r>
          </w:p>
        </w:tc>
      </w:tr>
      <w:tr w:rsidR="00510DF5" w:rsidRPr="00C832CD" w14:paraId="4FEE4C93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9685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18C1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L superior frontal gyrus, dorsolateral</w:t>
            </w:r>
          </w:p>
        </w:tc>
      </w:tr>
      <w:tr w:rsidR="00510DF5" w:rsidRPr="00C832CD" w14:paraId="7AE5DBBD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808B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FF82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R superior frontal gyrus, dorsolateral</w:t>
            </w:r>
          </w:p>
        </w:tc>
      </w:tr>
      <w:tr w:rsidR="00510DF5" w:rsidRPr="00C832CD" w14:paraId="49CCEF49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E6BB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848D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L superior frontal gyrus, medial</w:t>
            </w:r>
          </w:p>
        </w:tc>
      </w:tr>
      <w:tr w:rsidR="00510DF5" w:rsidRPr="00C832CD" w14:paraId="36075786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AA18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4E1D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R superior frontal gyrus, medial</w:t>
            </w:r>
          </w:p>
        </w:tc>
      </w:tr>
      <w:tr w:rsidR="00510DF5" w:rsidRPr="00C832CD" w14:paraId="47A1A145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70DE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CF8A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L superior frontal gyrus, medial orbital</w:t>
            </w:r>
          </w:p>
        </w:tc>
      </w:tr>
      <w:tr w:rsidR="00510DF5" w:rsidRPr="00C832CD" w14:paraId="7263F4E9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C07D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4EE2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R superior frontal gyrus, medial orbital</w:t>
            </w:r>
          </w:p>
        </w:tc>
      </w:tr>
      <w:tr w:rsidR="00510DF5" w:rsidRPr="00C832CD" w14:paraId="391825A9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936A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449E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L insula</w:t>
            </w:r>
          </w:p>
        </w:tc>
      </w:tr>
      <w:tr w:rsidR="00510DF5" w:rsidRPr="00C832CD" w14:paraId="5B5AD178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A13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F841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R insula</w:t>
            </w:r>
          </w:p>
        </w:tc>
      </w:tr>
      <w:tr w:rsidR="00510DF5" w:rsidRPr="00C832CD" w14:paraId="5DF784EC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CC19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BD50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L anterior cingulate and paracingulate gyri</w:t>
            </w:r>
          </w:p>
        </w:tc>
      </w:tr>
      <w:tr w:rsidR="00510DF5" w:rsidRPr="00C832CD" w14:paraId="244D30B3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29EC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3AEC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R anterior cingulate and paracingulate gyri</w:t>
            </w:r>
          </w:p>
        </w:tc>
      </w:tr>
      <w:tr w:rsidR="00510DF5" w:rsidRPr="00C832CD" w14:paraId="2E5B8027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0903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8498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L posterior cingulate gyrus</w:t>
            </w:r>
          </w:p>
        </w:tc>
      </w:tr>
      <w:tr w:rsidR="00510DF5" w:rsidRPr="00C832CD" w14:paraId="419C7452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3635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4128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R posterior cingulate gyrus</w:t>
            </w:r>
          </w:p>
        </w:tc>
      </w:tr>
      <w:tr w:rsidR="00510DF5" w:rsidRPr="00C832CD" w14:paraId="5D0E5B9E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50FF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0CFF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L hippocampus</w:t>
            </w:r>
          </w:p>
        </w:tc>
      </w:tr>
      <w:tr w:rsidR="00510DF5" w:rsidRPr="00C832CD" w14:paraId="26B02C5D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9318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B943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R hippocampus</w:t>
            </w:r>
          </w:p>
        </w:tc>
      </w:tr>
      <w:tr w:rsidR="00510DF5" w:rsidRPr="00C832CD" w14:paraId="4ECA474C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AA5A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0BDF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L amygdala</w:t>
            </w:r>
          </w:p>
        </w:tc>
      </w:tr>
      <w:tr w:rsidR="00510DF5" w:rsidRPr="00C832CD" w14:paraId="21874830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0DEB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CC02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R amygdala</w:t>
            </w:r>
          </w:p>
        </w:tc>
      </w:tr>
      <w:tr w:rsidR="00510DF5" w:rsidRPr="00C832CD" w14:paraId="4AB14FA4" w14:textId="77777777" w:rsidTr="00070B99">
        <w:trPr>
          <w:trHeight w:val="28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1CA6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E385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L precuneus</w:t>
            </w:r>
          </w:p>
        </w:tc>
      </w:tr>
      <w:tr w:rsidR="00510DF5" w:rsidRPr="00C832CD" w14:paraId="0887A3FE" w14:textId="77777777" w:rsidTr="00070B99">
        <w:trPr>
          <w:trHeight w:val="28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16C1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AB3B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R precuneus</w:t>
            </w:r>
          </w:p>
        </w:tc>
      </w:tr>
      <w:tr w:rsidR="00510DF5" w:rsidRPr="00C832CD" w14:paraId="7381F16A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0B89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6371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L caudate nucleus</w:t>
            </w:r>
          </w:p>
        </w:tc>
      </w:tr>
      <w:tr w:rsidR="00510DF5" w:rsidRPr="00C832CD" w14:paraId="529A10F4" w14:textId="77777777" w:rsidTr="00070B99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6A04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F4B2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R caudate nucleus</w:t>
            </w:r>
          </w:p>
        </w:tc>
      </w:tr>
      <w:tr w:rsidR="00510DF5" w:rsidRPr="00C832CD" w14:paraId="141102FB" w14:textId="77777777" w:rsidTr="00070B99">
        <w:trPr>
          <w:trHeight w:val="310"/>
        </w:trPr>
        <w:tc>
          <w:tcPr>
            <w:tcW w:w="154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934A2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6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51C71" w14:textId="77777777" w:rsidR="00510DF5" w:rsidRPr="00C832C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832CD">
              <w:rPr>
                <w:rFonts w:eastAsia="等线" w:cs="Times New Roman"/>
                <w:color w:val="000000"/>
                <w:sz w:val="20"/>
                <w:szCs w:val="20"/>
              </w:rPr>
              <w:t>L superior parietal gyrus</w:t>
            </w:r>
          </w:p>
        </w:tc>
      </w:tr>
    </w:tbl>
    <w:p w14:paraId="68872D7A" w14:textId="6A1FBE74" w:rsidR="0005044F" w:rsidRDefault="00510DF5" w:rsidP="003C2302">
      <w:pPr>
        <w:jc w:val="both"/>
        <w:rPr>
          <w:rFonts w:cs="Times New Roman"/>
        </w:rPr>
      </w:pPr>
      <w:r w:rsidRPr="00510DF5">
        <w:rPr>
          <w:rFonts w:cs="Times New Roman"/>
        </w:rPr>
        <w:t>Abbreviations: L, left; R, right</w:t>
      </w:r>
      <w:r w:rsidR="0005044F">
        <w:rPr>
          <w:rFonts w:cs="Times New Roman" w:hint="eastAsia"/>
        </w:rPr>
        <w:t>.</w:t>
      </w:r>
      <w:r w:rsidR="0005044F">
        <w:rPr>
          <w:rFonts w:cs="Times New Roman"/>
        </w:rPr>
        <w:br w:type="page"/>
      </w:r>
    </w:p>
    <w:p w14:paraId="77A7718C" w14:textId="5B9DFD54" w:rsidR="0005044F" w:rsidRDefault="0005044F" w:rsidP="003C2302">
      <w:pPr>
        <w:jc w:val="both"/>
      </w:pPr>
      <w:r w:rsidRPr="00AC7746">
        <w:rPr>
          <w:b/>
          <w:bCs/>
        </w:rPr>
        <w:lastRenderedPageBreak/>
        <w:t xml:space="preserve">Supplementary Table </w:t>
      </w:r>
      <w:r>
        <w:rPr>
          <w:rFonts w:hint="eastAsia"/>
          <w:b/>
          <w:bCs/>
        </w:rPr>
        <w:t>2.</w:t>
      </w:r>
      <w:r w:rsidRPr="00AC7746">
        <w:t xml:space="preserve"> </w:t>
      </w:r>
      <w:r w:rsidR="00510DF5" w:rsidRPr="00510DF5">
        <w:t>Enzyme-linked immunosorbent assay</w:t>
      </w:r>
      <w:r w:rsidR="00510DF5" w:rsidRPr="00510DF5">
        <w:rPr>
          <w:rFonts w:hint="eastAsia"/>
          <w:b/>
          <w:bCs/>
        </w:rPr>
        <w:t xml:space="preserve"> </w:t>
      </w:r>
      <w:r w:rsidR="00510DF5" w:rsidRPr="00510DF5">
        <w:t>kits</w:t>
      </w:r>
      <w:r w:rsidR="00510DF5" w:rsidRPr="00510DF5">
        <w:rPr>
          <w:rFonts w:hint="eastAsia"/>
        </w:rPr>
        <w:t xml:space="preserve"> </w:t>
      </w:r>
      <w:r w:rsidR="00510DF5" w:rsidRPr="00510DF5">
        <w:t>for hormones and neurotrophic factors</w:t>
      </w:r>
      <w:r w:rsidRPr="00AC7746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4"/>
        <w:gridCol w:w="7693"/>
      </w:tblGrid>
      <w:tr w:rsidR="00510DF5" w:rsidRPr="002949EB" w14:paraId="3AA2D02A" w14:textId="77777777" w:rsidTr="00070B99">
        <w:trPr>
          <w:trHeight w:val="290"/>
        </w:trPr>
        <w:tc>
          <w:tcPr>
            <w:tcW w:w="106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D5CB2" w14:textId="77777777" w:rsidR="00510DF5" w:rsidRPr="002949EB" w:rsidRDefault="00510DF5" w:rsidP="00070B99">
            <w:pPr>
              <w:rPr>
                <w:rFonts w:eastAsia="等线" w:cs="Times New Roman"/>
                <w:b/>
                <w:bCs/>
                <w:color w:val="0D0D0D"/>
                <w:sz w:val="20"/>
                <w:szCs w:val="20"/>
              </w:rPr>
            </w:pPr>
            <w:r w:rsidRPr="002949EB">
              <w:rPr>
                <w:rFonts w:eastAsia="等线" w:cs="Times New Roman"/>
                <w:b/>
                <w:bCs/>
                <w:color w:val="0D0D0D"/>
                <w:sz w:val="20"/>
                <w:szCs w:val="20"/>
              </w:rPr>
              <w:t>Names</w:t>
            </w:r>
          </w:p>
        </w:tc>
        <w:tc>
          <w:tcPr>
            <w:tcW w:w="39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9CDA3" w14:textId="77777777" w:rsidR="00510DF5" w:rsidRPr="002949EB" w:rsidRDefault="00510DF5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2949E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ELISA kits</w:t>
            </w:r>
          </w:p>
        </w:tc>
      </w:tr>
      <w:tr w:rsidR="00510DF5" w:rsidRPr="002949EB" w14:paraId="5A074778" w14:textId="77777777" w:rsidTr="00070B99">
        <w:trPr>
          <w:trHeight w:val="280"/>
        </w:trPr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AEF5" w14:textId="77777777" w:rsidR="00510DF5" w:rsidRPr="002949EB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949EB">
              <w:rPr>
                <w:rFonts w:eastAsia="等线" w:cs="Times New Roman"/>
                <w:color w:val="000000"/>
                <w:sz w:val="20"/>
                <w:szCs w:val="20"/>
              </w:rPr>
              <w:t>NGF</w:t>
            </w:r>
          </w:p>
        </w:tc>
        <w:tc>
          <w:tcPr>
            <w:tcW w:w="3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C5C" w14:textId="77777777" w:rsidR="00510DF5" w:rsidRPr="002949EB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949EB">
              <w:rPr>
                <w:rFonts w:eastAsia="等线" w:cs="Times New Roman"/>
                <w:color w:val="000000"/>
                <w:sz w:val="20"/>
                <w:szCs w:val="20"/>
              </w:rPr>
              <w:t>Human beta-NGF ELISA 96T</w:t>
            </w:r>
          </w:p>
        </w:tc>
      </w:tr>
      <w:tr w:rsidR="00510DF5" w:rsidRPr="002949EB" w14:paraId="6F768AD2" w14:textId="77777777" w:rsidTr="00070B99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9C76" w14:textId="77777777" w:rsidR="00510DF5" w:rsidRPr="002949EB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949EB">
              <w:rPr>
                <w:rFonts w:eastAsia="等线" w:cs="Times New Roman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3ADB" w14:textId="77777777" w:rsidR="00510DF5" w:rsidRPr="002949EB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949EB">
              <w:rPr>
                <w:rFonts w:eastAsia="等线" w:cs="Times New Roman"/>
                <w:color w:val="000000"/>
                <w:sz w:val="20"/>
                <w:szCs w:val="20"/>
              </w:rPr>
              <w:t>Human BDNF ELISA 96T</w:t>
            </w:r>
          </w:p>
        </w:tc>
      </w:tr>
      <w:tr w:rsidR="00510DF5" w:rsidRPr="002949EB" w14:paraId="78540598" w14:textId="77777777" w:rsidTr="00070B99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7B06" w14:textId="77777777" w:rsidR="00510DF5" w:rsidRPr="002949EB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949EB">
              <w:rPr>
                <w:rFonts w:eastAsia="等线" w:cs="Times New Roman"/>
                <w:color w:val="000000"/>
                <w:sz w:val="20"/>
                <w:szCs w:val="20"/>
              </w:rPr>
              <w:t>GDNF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5BD7" w14:textId="77777777" w:rsidR="00510DF5" w:rsidRPr="002949EB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949EB">
              <w:rPr>
                <w:rFonts w:eastAsia="等线" w:cs="Times New Roman"/>
                <w:color w:val="000000"/>
                <w:sz w:val="20"/>
                <w:szCs w:val="20"/>
              </w:rPr>
              <w:t>Human GDNF ELISA 96T</w:t>
            </w:r>
          </w:p>
        </w:tc>
      </w:tr>
      <w:tr w:rsidR="00510DF5" w:rsidRPr="002949EB" w14:paraId="35397630" w14:textId="77777777" w:rsidTr="00070B99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84CA" w14:textId="77777777" w:rsidR="00510DF5" w:rsidRPr="002949EB" w:rsidRDefault="00510DF5" w:rsidP="00070B99">
            <w:pPr>
              <w:rPr>
                <w:rFonts w:eastAsia="等线" w:cs="Times New Roman"/>
                <w:color w:val="0D0D0D"/>
                <w:sz w:val="20"/>
                <w:szCs w:val="20"/>
              </w:rPr>
            </w:pPr>
            <w:r w:rsidRPr="002949EB">
              <w:rPr>
                <w:rFonts w:eastAsia="等线" w:cs="Times New Roman"/>
                <w:color w:val="0D0D0D"/>
                <w:sz w:val="20"/>
                <w:szCs w:val="20"/>
              </w:rPr>
              <w:t>IGF-1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1ADE" w14:textId="77777777" w:rsidR="00510DF5" w:rsidRPr="002949EB" w:rsidRDefault="00510DF5" w:rsidP="00070B99">
            <w:pPr>
              <w:rPr>
                <w:rFonts w:eastAsia="等线" w:cs="Times New Roman"/>
                <w:color w:val="0D0D0D"/>
                <w:sz w:val="20"/>
                <w:szCs w:val="20"/>
              </w:rPr>
            </w:pPr>
            <w:r w:rsidRPr="002949EB">
              <w:rPr>
                <w:rFonts w:eastAsia="等线" w:cs="Times New Roman"/>
                <w:color w:val="0D0D0D"/>
                <w:sz w:val="20"/>
                <w:szCs w:val="20"/>
              </w:rPr>
              <w:t>Human IGF-1 ELISA 96T</w:t>
            </w:r>
          </w:p>
        </w:tc>
      </w:tr>
      <w:tr w:rsidR="00510DF5" w:rsidRPr="002949EB" w14:paraId="48BBA631" w14:textId="77777777" w:rsidTr="00070B99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EA79" w14:textId="77777777" w:rsidR="00510DF5" w:rsidRPr="002949EB" w:rsidRDefault="00510DF5" w:rsidP="00070B99">
            <w:pPr>
              <w:rPr>
                <w:rFonts w:eastAsia="等线" w:cs="Times New Roman"/>
                <w:color w:val="0D0D0D"/>
                <w:sz w:val="20"/>
                <w:szCs w:val="20"/>
              </w:rPr>
            </w:pPr>
            <w:r w:rsidRPr="002949EB">
              <w:rPr>
                <w:rFonts w:eastAsia="等线" w:cs="Times New Roman"/>
                <w:color w:val="0D0D0D"/>
                <w:sz w:val="20"/>
                <w:szCs w:val="20"/>
              </w:rPr>
              <w:t>Cortisol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26C9" w14:textId="77777777" w:rsidR="00510DF5" w:rsidRPr="002949EB" w:rsidRDefault="00510DF5" w:rsidP="00070B99">
            <w:pPr>
              <w:rPr>
                <w:rFonts w:eastAsia="等线" w:cs="Times New Roman"/>
                <w:color w:val="0D0D0D"/>
                <w:sz w:val="20"/>
                <w:szCs w:val="20"/>
              </w:rPr>
            </w:pPr>
            <w:r w:rsidRPr="002949EB">
              <w:rPr>
                <w:rFonts w:eastAsia="等线" w:cs="Times New Roman"/>
                <w:color w:val="0D0D0D"/>
                <w:sz w:val="20"/>
                <w:szCs w:val="20"/>
              </w:rPr>
              <w:t>Human Cortisol EIA 96T</w:t>
            </w:r>
          </w:p>
        </w:tc>
      </w:tr>
      <w:tr w:rsidR="00510DF5" w:rsidRPr="002949EB" w14:paraId="0E8F657F" w14:textId="77777777" w:rsidTr="00070B99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6FFA" w14:textId="77777777" w:rsidR="00510DF5" w:rsidRPr="002949EB" w:rsidRDefault="00510DF5" w:rsidP="00070B99">
            <w:pPr>
              <w:rPr>
                <w:rFonts w:eastAsia="等线" w:cs="Times New Roman"/>
                <w:color w:val="0D0D0D"/>
                <w:sz w:val="20"/>
                <w:szCs w:val="20"/>
              </w:rPr>
            </w:pPr>
            <w:r w:rsidRPr="002949EB">
              <w:rPr>
                <w:rFonts w:eastAsia="等线" w:cs="Times New Roman"/>
                <w:color w:val="0D0D0D"/>
                <w:sz w:val="20"/>
                <w:szCs w:val="20"/>
              </w:rPr>
              <w:t>CRH</w:t>
            </w:r>
          </w:p>
        </w:tc>
        <w:tc>
          <w:tcPr>
            <w:tcW w:w="3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C347" w14:textId="77777777" w:rsidR="00510DF5" w:rsidRPr="002949EB" w:rsidRDefault="00510DF5" w:rsidP="00070B99">
            <w:pPr>
              <w:rPr>
                <w:rFonts w:eastAsia="等线" w:cs="Times New Roman"/>
                <w:color w:val="0D0D0D"/>
                <w:sz w:val="20"/>
                <w:szCs w:val="20"/>
              </w:rPr>
            </w:pPr>
            <w:r w:rsidRPr="002949EB">
              <w:rPr>
                <w:rFonts w:eastAsia="等线" w:cs="Times New Roman"/>
                <w:color w:val="0D0D0D"/>
                <w:sz w:val="20"/>
                <w:szCs w:val="20"/>
              </w:rPr>
              <w:t>Human CRH binding protein ELISA 96T</w:t>
            </w:r>
          </w:p>
        </w:tc>
      </w:tr>
      <w:tr w:rsidR="00510DF5" w:rsidRPr="002949EB" w14:paraId="58B0F063" w14:textId="77777777" w:rsidTr="00070B99">
        <w:trPr>
          <w:trHeight w:val="290"/>
        </w:trPr>
        <w:tc>
          <w:tcPr>
            <w:tcW w:w="106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55F6D" w14:textId="77777777" w:rsidR="00510DF5" w:rsidRPr="002949EB" w:rsidRDefault="00510DF5" w:rsidP="00070B99">
            <w:pPr>
              <w:rPr>
                <w:rFonts w:eastAsia="等线" w:cs="Times New Roman"/>
                <w:color w:val="0D0D0D"/>
                <w:sz w:val="20"/>
                <w:szCs w:val="20"/>
              </w:rPr>
            </w:pPr>
            <w:r w:rsidRPr="002949EB">
              <w:rPr>
                <w:rFonts w:eastAsia="等线" w:cs="Times New Roman"/>
                <w:color w:val="0D0D0D"/>
                <w:sz w:val="20"/>
                <w:szCs w:val="20"/>
              </w:rPr>
              <w:t>ACTH</w:t>
            </w:r>
          </w:p>
        </w:tc>
        <w:tc>
          <w:tcPr>
            <w:tcW w:w="39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AAB78" w14:textId="77777777" w:rsidR="00510DF5" w:rsidRPr="002949EB" w:rsidRDefault="00510DF5" w:rsidP="00070B99">
            <w:pPr>
              <w:rPr>
                <w:rFonts w:eastAsia="等线" w:cs="Times New Roman"/>
                <w:color w:val="0D0D0D"/>
                <w:sz w:val="20"/>
                <w:szCs w:val="20"/>
              </w:rPr>
            </w:pPr>
            <w:r w:rsidRPr="002949EB">
              <w:rPr>
                <w:rFonts w:eastAsia="等线" w:cs="Times New Roman"/>
                <w:color w:val="0D0D0D"/>
                <w:sz w:val="20"/>
                <w:szCs w:val="20"/>
              </w:rPr>
              <w:t>Human Adrenocorticotropic Hormone EIA 96T</w:t>
            </w:r>
          </w:p>
        </w:tc>
      </w:tr>
    </w:tbl>
    <w:p w14:paraId="33611B3B" w14:textId="4E1DF8B7" w:rsidR="0005044F" w:rsidRDefault="00510DF5" w:rsidP="003C2302">
      <w:pPr>
        <w:jc w:val="both"/>
      </w:pPr>
      <w:r w:rsidRPr="00510DF5">
        <w:rPr>
          <w:rFonts w:hint="eastAsia"/>
        </w:rPr>
        <w:t xml:space="preserve">ELISA, </w:t>
      </w:r>
      <w:r w:rsidRPr="00510DF5">
        <w:t>Enzyme-linked immunosorbent assay</w:t>
      </w:r>
      <w:r w:rsidRPr="00510DF5">
        <w:rPr>
          <w:rFonts w:hint="eastAsia"/>
        </w:rPr>
        <w:t xml:space="preserve">; </w:t>
      </w:r>
      <w:r w:rsidRPr="00510DF5">
        <w:t>NGF</w:t>
      </w:r>
      <w:r w:rsidRPr="00510DF5">
        <w:rPr>
          <w:rFonts w:hint="eastAsia"/>
        </w:rPr>
        <w:t>, n</w:t>
      </w:r>
      <w:r w:rsidRPr="00510DF5">
        <w:t>erve growth factor</w:t>
      </w:r>
      <w:r w:rsidRPr="00510DF5">
        <w:rPr>
          <w:rFonts w:hint="eastAsia"/>
        </w:rPr>
        <w:t xml:space="preserve">; BDNF, </w:t>
      </w:r>
      <w:r w:rsidRPr="00510DF5">
        <w:t>brain-derived neurotrophic factor</w:t>
      </w:r>
      <w:r w:rsidRPr="00510DF5">
        <w:rPr>
          <w:rFonts w:hint="eastAsia"/>
        </w:rPr>
        <w:t xml:space="preserve">; GDNF, </w:t>
      </w:r>
      <w:r w:rsidRPr="00510DF5">
        <w:t>glial cell-derived neurotrophic factor</w:t>
      </w:r>
      <w:r w:rsidRPr="00510DF5">
        <w:rPr>
          <w:rFonts w:hint="eastAsia"/>
        </w:rPr>
        <w:t>; IGF-1, i</w:t>
      </w:r>
      <w:r w:rsidRPr="00510DF5">
        <w:t>nsulin-like growth factor 1</w:t>
      </w:r>
      <w:r w:rsidRPr="00510DF5">
        <w:rPr>
          <w:rFonts w:hint="eastAsia"/>
        </w:rPr>
        <w:t>; CRH, c</w:t>
      </w:r>
      <w:r w:rsidRPr="00510DF5">
        <w:t>orticotropin-releasing hormone</w:t>
      </w:r>
      <w:r w:rsidRPr="00510DF5">
        <w:rPr>
          <w:rFonts w:hint="eastAsia"/>
        </w:rPr>
        <w:t>; ACTH, a</w:t>
      </w:r>
      <w:r w:rsidRPr="00510DF5">
        <w:t>drenocorticotropic hormone</w:t>
      </w:r>
      <w:r w:rsidR="0005044F" w:rsidRPr="00AC7746">
        <w:t>.</w:t>
      </w:r>
      <w:r w:rsidR="0005044F">
        <w:br w:type="page"/>
      </w:r>
    </w:p>
    <w:p w14:paraId="7507359B" w14:textId="6CE33C86" w:rsidR="0005044F" w:rsidRDefault="0005044F" w:rsidP="003C2302">
      <w:pPr>
        <w:jc w:val="both"/>
      </w:pPr>
      <w:r>
        <w:rPr>
          <w:b/>
          <w:bCs/>
        </w:rPr>
        <w:lastRenderedPageBreak/>
        <w:t xml:space="preserve">Supplementary Table </w:t>
      </w:r>
      <w:r>
        <w:rPr>
          <w:rFonts w:hint="eastAsia"/>
          <w:b/>
          <w:bCs/>
        </w:rPr>
        <w:t>3.</w:t>
      </w:r>
      <w:r>
        <w:rPr>
          <w:b/>
          <w:bCs/>
        </w:rPr>
        <w:t xml:space="preserve"> </w:t>
      </w:r>
      <w:r w:rsidR="00510DF5" w:rsidRPr="00510DF5">
        <w:t>Antibodies and isotopes used for mass cytometry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5"/>
        <w:gridCol w:w="2444"/>
        <w:gridCol w:w="2444"/>
        <w:gridCol w:w="2444"/>
      </w:tblGrid>
      <w:tr w:rsidR="00510DF5" w:rsidRPr="00C64777" w14:paraId="1F16ADB6" w14:textId="77777777" w:rsidTr="00070B99">
        <w:trPr>
          <w:trHeight w:val="310"/>
        </w:trPr>
        <w:tc>
          <w:tcPr>
            <w:tcW w:w="125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3A0A1" w14:textId="77777777" w:rsidR="00510DF5" w:rsidRPr="00C64777" w:rsidRDefault="00510DF5" w:rsidP="00070B99">
            <w:pP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 xml:space="preserve">Isotopes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C64777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ame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F64A" w14:textId="77777777" w:rsidR="00510DF5" w:rsidRPr="00C64777" w:rsidRDefault="00510DF5" w:rsidP="00070B99">
            <w:pP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 xml:space="preserve">Antibody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C64777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ame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63865" w14:textId="77777777" w:rsidR="00510DF5" w:rsidRPr="00C64777" w:rsidRDefault="00510DF5" w:rsidP="00070B99">
            <w:pP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 xml:space="preserve">Isotopes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C64777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ame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E476B" w14:textId="77777777" w:rsidR="00510DF5" w:rsidRPr="00C64777" w:rsidRDefault="00510DF5" w:rsidP="00070B99">
            <w:pP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 xml:space="preserve">Antibody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C64777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ame</w:t>
            </w:r>
          </w:p>
        </w:tc>
      </w:tr>
      <w:tr w:rsidR="00510DF5" w:rsidRPr="00C64777" w14:paraId="14A06E80" w14:textId="77777777" w:rsidTr="00070B99">
        <w:trPr>
          <w:trHeight w:val="31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F0CA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209B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4EC6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D027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75Lu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C5A49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PERFORIN</w:t>
            </w:r>
          </w:p>
        </w:tc>
      </w:tr>
      <w:tr w:rsidR="00510DF5" w:rsidRPr="00C64777" w14:paraId="61E44C7C" w14:textId="77777777" w:rsidTr="00070B99">
        <w:trPr>
          <w:trHeight w:val="31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DF04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42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9755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93E4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43N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368C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45RA</w:t>
            </w:r>
          </w:p>
        </w:tc>
      </w:tr>
      <w:tr w:rsidR="00510DF5" w:rsidRPr="00C64777" w14:paraId="6F064E6F" w14:textId="77777777" w:rsidTr="00070B99">
        <w:trPr>
          <w:trHeight w:val="31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10A9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61D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CE2E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89B0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45N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E9A6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4</w:t>
            </w:r>
          </w:p>
        </w:tc>
      </w:tr>
      <w:tr w:rsidR="00510DF5" w:rsidRPr="00C64777" w14:paraId="567F3E53" w14:textId="77777777" w:rsidTr="00070B99">
        <w:trPr>
          <w:trHeight w:val="31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DCF4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62D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5461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01FA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46N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AD82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8</w:t>
            </w:r>
          </w:p>
        </w:tc>
      </w:tr>
      <w:tr w:rsidR="00510DF5" w:rsidRPr="00C64777" w14:paraId="562ACD71" w14:textId="77777777" w:rsidTr="00070B99">
        <w:trPr>
          <w:trHeight w:val="31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D7C8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67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077F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65EE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41P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50A6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3</w:t>
            </w:r>
          </w:p>
        </w:tc>
      </w:tr>
      <w:tr w:rsidR="00510DF5" w:rsidRPr="00C64777" w14:paraId="4B25C524" w14:textId="77777777" w:rsidTr="00070B99">
        <w:trPr>
          <w:trHeight w:val="31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396C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68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C81E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1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DF3E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44S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3E25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31</w:t>
            </w:r>
          </w:p>
        </w:tc>
      </w:tr>
      <w:tr w:rsidR="00510DF5" w:rsidRPr="00C64777" w14:paraId="0B4EBB9C" w14:textId="77777777" w:rsidTr="00070B99">
        <w:trPr>
          <w:trHeight w:val="31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DCA9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70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E610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HLA_D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9CCD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48S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3CA7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14</w:t>
            </w:r>
          </w:p>
        </w:tc>
      </w:tr>
      <w:tr w:rsidR="00510DF5" w:rsidRPr="00C64777" w14:paraId="5E0B36B0" w14:textId="77777777" w:rsidTr="00070B99">
        <w:trPr>
          <w:trHeight w:val="31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FEE0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51Eu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C1D9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107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7FF1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49S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1FC8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25</w:t>
            </w:r>
          </w:p>
        </w:tc>
      </w:tr>
      <w:tr w:rsidR="00510DF5" w:rsidRPr="00C64777" w14:paraId="1F7E69A7" w14:textId="77777777" w:rsidTr="00070B99">
        <w:trPr>
          <w:trHeight w:val="31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E1AA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53Eu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2DE5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7CD7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50S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04FF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86</w:t>
            </w:r>
          </w:p>
        </w:tc>
      </w:tr>
      <w:tr w:rsidR="00510DF5" w:rsidRPr="00C64777" w14:paraId="34B66130" w14:textId="77777777" w:rsidTr="00070B99">
        <w:trPr>
          <w:trHeight w:val="31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FC4A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54G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8DCD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F965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89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5E5A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45</w:t>
            </w:r>
          </w:p>
        </w:tc>
      </w:tr>
      <w:tr w:rsidR="00510DF5" w:rsidRPr="00C64777" w14:paraId="621276FC" w14:textId="77777777" w:rsidTr="00070B99">
        <w:trPr>
          <w:trHeight w:val="31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34A5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55G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7F59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P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5844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72Y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07DD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CD38</w:t>
            </w:r>
          </w:p>
        </w:tc>
      </w:tr>
      <w:tr w:rsidR="00510DF5" w:rsidRPr="00C64777" w14:paraId="1E1AECAE" w14:textId="77777777" w:rsidTr="00070B99">
        <w:trPr>
          <w:trHeight w:val="320"/>
        </w:trPr>
        <w:tc>
          <w:tcPr>
            <w:tcW w:w="12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B893F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156Gd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D1EB6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>PD_L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4100A74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66DD1EA" w14:textId="77777777" w:rsidR="00510DF5" w:rsidRPr="00C64777" w:rsidRDefault="00510DF5" w:rsidP="00070B9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C64777">
              <w:rPr>
                <w:rFonts w:eastAsia="宋体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26A0A31E" w14:textId="4F61F910" w:rsidR="0005044F" w:rsidRDefault="00510DF5" w:rsidP="003C2302">
      <w:pPr>
        <w:jc w:val="both"/>
      </w:pPr>
      <w:r w:rsidRPr="00510DF5">
        <w:rPr>
          <w:rFonts w:hint="eastAsia"/>
        </w:rPr>
        <w:t>B</w:t>
      </w:r>
      <w:r w:rsidRPr="00510DF5">
        <w:t>i, Bismuth; Ce, Cerium</w:t>
      </w:r>
      <w:r w:rsidRPr="00510DF5">
        <w:rPr>
          <w:rFonts w:hint="eastAsia"/>
        </w:rPr>
        <w:t>;</w:t>
      </w:r>
      <w:r w:rsidRPr="00510DF5">
        <w:t xml:space="preserve"> Dy, Dysprosium; Er, Erbium; Eu, Europium; Gd, Gadolinium; FOXP, </w:t>
      </w:r>
      <w:proofErr w:type="spellStart"/>
      <w:r w:rsidRPr="00510DF5">
        <w:t>Forkhead</w:t>
      </w:r>
      <w:proofErr w:type="spellEnd"/>
      <w:r w:rsidRPr="00510DF5">
        <w:t xml:space="preserve"> box P; CCR, C-C chemokine receptor; HLA_DR, Human Leukocyte Antigen-DR; PD, Programmed cell Death protein; Lu, Lutetium; Nd, Neodymium; </w:t>
      </w:r>
      <w:proofErr w:type="spellStart"/>
      <w:r w:rsidRPr="00510DF5">
        <w:t>Pr</w:t>
      </w:r>
      <w:proofErr w:type="spellEnd"/>
      <w:r w:rsidRPr="00510DF5">
        <w:t xml:space="preserve">, Praseodymium; </w:t>
      </w:r>
      <w:proofErr w:type="spellStart"/>
      <w:r w:rsidRPr="00510DF5">
        <w:t>Sm</w:t>
      </w:r>
      <w:proofErr w:type="spellEnd"/>
      <w:r w:rsidRPr="00510DF5">
        <w:t>, Samarium; Y, Yttrium; Yb, Ytterbium</w:t>
      </w:r>
      <w:r w:rsidR="0005044F">
        <w:t>.</w:t>
      </w:r>
      <w:r w:rsidR="0005044F">
        <w:br w:type="page"/>
      </w:r>
    </w:p>
    <w:p w14:paraId="07C429D4" w14:textId="13203C3C" w:rsidR="0005044F" w:rsidRDefault="0005044F" w:rsidP="003C2302">
      <w:pPr>
        <w:jc w:val="both"/>
      </w:pPr>
      <w:r>
        <w:rPr>
          <w:b/>
          <w:bCs/>
        </w:rPr>
        <w:lastRenderedPageBreak/>
        <w:t xml:space="preserve">Supplementary Table </w:t>
      </w:r>
      <w:r>
        <w:rPr>
          <w:rFonts w:hint="eastAsia"/>
          <w:b/>
          <w:bCs/>
        </w:rPr>
        <w:t>4.</w:t>
      </w:r>
      <w:r>
        <w:rPr>
          <w:b/>
          <w:bCs/>
        </w:rPr>
        <w:t xml:space="preserve"> </w:t>
      </w:r>
      <w:r w:rsidR="00510DF5" w:rsidRPr="00510DF5">
        <w:rPr>
          <w:rFonts w:cs="Times New Roman"/>
          <w:lang w:val="en-GB"/>
        </w:rPr>
        <w:t xml:space="preserve">Assessment results of the </w:t>
      </w:r>
      <w:r w:rsidR="00510DF5" w:rsidRPr="00510DF5">
        <w:rPr>
          <w:rFonts w:cs="Times New Roman"/>
        </w:rPr>
        <w:t>symptom checklist 90 differences between the HADD and HIV control groups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3"/>
        <w:gridCol w:w="2345"/>
        <w:gridCol w:w="2558"/>
        <w:gridCol w:w="1274"/>
        <w:gridCol w:w="937"/>
      </w:tblGrid>
      <w:tr w:rsidR="00510DF5" w:rsidRPr="000077C4" w14:paraId="0DC5FCE8" w14:textId="77777777" w:rsidTr="00070B99">
        <w:trPr>
          <w:trHeight w:val="300"/>
        </w:trPr>
        <w:tc>
          <w:tcPr>
            <w:tcW w:w="139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305E7" w14:textId="77777777" w:rsidR="00510DF5" w:rsidRPr="00613086" w:rsidRDefault="00510DF5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613086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61308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ymptom checklist 90</w:t>
            </w:r>
          </w:p>
        </w:tc>
        <w:tc>
          <w:tcPr>
            <w:tcW w:w="122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66D9F" w14:textId="77777777" w:rsidR="00510DF5" w:rsidRPr="000077C4" w:rsidRDefault="00510DF5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HADD</w:t>
            </w:r>
            <w:r w:rsidRPr="000077C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group (N = 33)</w:t>
            </w:r>
          </w:p>
        </w:tc>
        <w:tc>
          <w:tcPr>
            <w:tcW w:w="118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4C99" w14:textId="77777777" w:rsidR="00510DF5" w:rsidRPr="000077C4" w:rsidRDefault="00510DF5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HIV control</w:t>
            </w:r>
            <w:r w:rsidRPr="000077C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group (N = 47)</w:t>
            </w:r>
          </w:p>
        </w:tc>
        <w:tc>
          <w:tcPr>
            <w:tcW w:w="68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F4945" w14:textId="77777777" w:rsidR="00510DF5" w:rsidRPr="000077C4" w:rsidRDefault="00510DF5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50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AC50B" w14:textId="77777777" w:rsidR="00510DF5" w:rsidRPr="000077C4" w:rsidRDefault="00510DF5" w:rsidP="00070B99">
            <w:pPr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97568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676F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510DF5" w:rsidRPr="000077C4" w14:paraId="58C33443" w14:textId="77777777" w:rsidTr="00070B99">
        <w:trPr>
          <w:trHeight w:val="310"/>
        </w:trPr>
        <w:tc>
          <w:tcPr>
            <w:tcW w:w="1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15D0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Somatization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BBFC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(1.17 - 2.21)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69EB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17 (1.00 - 1.42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3F20" w14:textId="77777777" w:rsidR="00510DF5" w:rsidRPr="000077C4" w:rsidRDefault="00510DF5" w:rsidP="00070B99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= -3.384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97E7" w14:textId="77777777" w:rsidR="00510DF5" w:rsidRPr="005D5E8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D5E8D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  <w:r w:rsidRPr="005D5E8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10DF5" w:rsidRPr="000077C4" w14:paraId="6136A837" w14:textId="77777777" w:rsidTr="00070B99">
        <w:trPr>
          <w:trHeight w:val="31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C2C8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Obsessive compulsiv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67B1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(1.8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- 2.7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E6DD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(1.2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- 1.9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85FA" w14:textId="77777777" w:rsidR="00510DF5" w:rsidRPr="000077C4" w:rsidRDefault="00510DF5" w:rsidP="00070B99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= -4.7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8B8E" w14:textId="77777777" w:rsidR="00510DF5" w:rsidRPr="005D5E8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D5E8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  <w:r w:rsidRPr="005D5E8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10DF5" w:rsidRPr="000077C4" w14:paraId="419052F4" w14:textId="77777777" w:rsidTr="00070B99">
        <w:trPr>
          <w:trHeight w:val="31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39D3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Interpersonal sensitivity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0016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89 (1.3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- 2.3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1AD2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22 (1.00 - 1.6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A110" w14:textId="77777777" w:rsidR="00510DF5" w:rsidRPr="000077C4" w:rsidRDefault="00510DF5" w:rsidP="00070B99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= -4.0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B430" w14:textId="77777777" w:rsidR="00510DF5" w:rsidRPr="005D5E8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D5E8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  <w:r w:rsidRPr="005D5E8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10DF5" w:rsidRPr="000077C4" w14:paraId="1496DBCC" w14:textId="77777777" w:rsidTr="00070B99">
        <w:trPr>
          <w:trHeight w:val="31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3959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FBF4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2.31 (1.58 - 2.96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7358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31 (1.08 - 1.6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B72F" w14:textId="77777777" w:rsidR="00510DF5" w:rsidRPr="000077C4" w:rsidRDefault="00510DF5" w:rsidP="00070B99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= -4.4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5319" w14:textId="77777777" w:rsidR="00510DF5" w:rsidRPr="005D5E8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D5E8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  <w:r w:rsidRPr="005D5E8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10DF5" w:rsidRPr="000077C4" w14:paraId="4D8B0FF4" w14:textId="77777777" w:rsidTr="00070B99">
        <w:trPr>
          <w:trHeight w:val="31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E24B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87F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(1.40 - 2.35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E6B8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- 1.3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C782" w14:textId="77777777" w:rsidR="00510DF5" w:rsidRPr="000077C4" w:rsidRDefault="00510DF5" w:rsidP="00070B99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= -4.5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9594" w14:textId="77777777" w:rsidR="00510DF5" w:rsidRPr="005D5E8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D5E8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  <w:r w:rsidRPr="005D5E8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10DF5" w:rsidRPr="000077C4" w14:paraId="3E43FC91" w14:textId="77777777" w:rsidTr="00070B99">
        <w:trPr>
          <w:trHeight w:val="31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DE87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Hostility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C78C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83 (1.33 - 2.33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0BEC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17 (1.0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- 1.5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09D7" w14:textId="77777777" w:rsidR="00510DF5" w:rsidRPr="000077C4" w:rsidRDefault="00510DF5" w:rsidP="00070B99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= -4.3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6448" w14:textId="77777777" w:rsidR="00510DF5" w:rsidRPr="005D5E8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D5E8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  <w:r w:rsidRPr="005D5E8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10DF5" w:rsidRPr="000077C4" w14:paraId="59623992" w14:textId="77777777" w:rsidTr="00070B99">
        <w:trPr>
          <w:trHeight w:val="31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1B6B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Phobic anxiety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C26C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29 (1.14 - 1.57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67F3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.0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(1.00 - 1.2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B064" w14:textId="77777777" w:rsidR="00510DF5" w:rsidRPr="000077C4" w:rsidRDefault="00510DF5" w:rsidP="00070B99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= -3.5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C15E" w14:textId="77777777" w:rsidR="00510DF5" w:rsidRPr="005D5E8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D5E8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  <w:r w:rsidRPr="005D5E8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10DF5" w:rsidRPr="000077C4" w14:paraId="0E6BFEAC" w14:textId="77777777" w:rsidTr="00070B99">
        <w:trPr>
          <w:trHeight w:val="31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6AC9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Paranoid ideation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6534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67 (1.33 - 2.0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60F8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17 (1.00 - 1.6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E535" w14:textId="77777777" w:rsidR="00510DF5" w:rsidRPr="000077C4" w:rsidRDefault="00510DF5" w:rsidP="00070B99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= -3.2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F74D" w14:textId="77777777" w:rsidR="00510DF5" w:rsidRPr="005D5E8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D5E8D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  <w:r w:rsidRPr="005D5E8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10DF5" w:rsidRPr="000077C4" w14:paraId="60974E93" w14:textId="77777777" w:rsidTr="00070B99">
        <w:trPr>
          <w:trHeight w:val="31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BAB7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Psychoticism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F218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(1.40 - 2.25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66F9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- 1.4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39A5" w14:textId="77777777" w:rsidR="00510DF5" w:rsidRPr="000077C4" w:rsidRDefault="00510DF5" w:rsidP="00070B99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= -4.1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4AF5" w14:textId="77777777" w:rsidR="00510DF5" w:rsidRPr="005D5E8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D5E8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  <w:r w:rsidRPr="005D5E8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10DF5" w:rsidRPr="000077C4" w14:paraId="350A2C0A" w14:textId="77777777" w:rsidTr="00070B99">
        <w:trPr>
          <w:trHeight w:val="31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58BD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08D9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.00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(1.36 - 2.43)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63E5" w14:textId="77777777" w:rsidR="00510DF5" w:rsidRPr="000077C4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.29 (1.00 - 1.7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13B8" w14:textId="77777777" w:rsidR="00510DF5" w:rsidRPr="000077C4" w:rsidRDefault="00510DF5" w:rsidP="00070B99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= -3.68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5747" w14:textId="77777777" w:rsidR="00510DF5" w:rsidRPr="005D5E8D" w:rsidRDefault="00510DF5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D5E8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  <w:r w:rsidRPr="005D5E8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10DF5" w:rsidRPr="000077C4" w14:paraId="08C7FDE3" w14:textId="77777777" w:rsidTr="00AF588A">
        <w:trPr>
          <w:trHeight w:val="31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4F2D" w14:textId="77777777" w:rsidR="00510DF5" w:rsidRPr="000077C4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Satisfied the SCL‐90 sum &gt;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60 (yes/no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5F7F" w14:textId="77777777" w:rsidR="00510DF5" w:rsidRPr="000077C4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9/1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3F10" w14:textId="77777777" w:rsidR="00510DF5" w:rsidRPr="000077C4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6/4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1DEE" w14:textId="77777777" w:rsidR="00510DF5" w:rsidRPr="000077C4" w:rsidRDefault="00510DF5" w:rsidP="00AF588A">
            <w:pPr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8D5FC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χ</w:t>
            </w:r>
            <w:r w:rsidRPr="008D5FCB">
              <w:rPr>
                <w:rFonts w:eastAsia="等线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= 18.1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1A7E" w14:textId="77777777" w:rsidR="00510DF5" w:rsidRPr="005D5E8D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D5E8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  <w:r w:rsidRPr="005D5E8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10DF5" w:rsidRPr="000077C4" w14:paraId="385DEA30" w14:textId="77777777" w:rsidTr="00AF588A">
        <w:trPr>
          <w:trHeight w:val="31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A416" w14:textId="77777777" w:rsidR="00510DF5" w:rsidRPr="000077C4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SCL-90 positive items &gt;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43 (yes/no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C9CB" w14:textId="77777777" w:rsidR="00510DF5" w:rsidRPr="000077C4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22/1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3682" w14:textId="77777777" w:rsidR="00510DF5" w:rsidRPr="000077C4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0/3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D0D4" w14:textId="77777777" w:rsidR="00510DF5" w:rsidRPr="000077C4" w:rsidRDefault="00510DF5" w:rsidP="00AF588A">
            <w:pPr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8D5FC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χ</w:t>
            </w:r>
            <w:r w:rsidRPr="008D5FCB">
              <w:rPr>
                <w:rFonts w:eastAsia="等线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= 16.64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FFF3" w14:textId="77777777" w:rsidR="00510DF5" w:rsidRPr="005D5E8D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D5E8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  <w:r w:rsidRPr="005D5E8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10DF5" w:rsidRPr="000077C4" w14:paraId="29AFC082" w14:textId="77777777" w:rsidTr="00AF588A">
        <w:trPr>
          <w:trHeight w:val="31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1646" w14:textId="77777777" w:rsidR="00510DF5" w:rsidRPr="000077C4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At least one factor score &gt;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2 (yes/no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1EF3" w14:textId="77777777" w:rsidR="00510DF5" w:rsidRPr="000077C4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26/7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0780" w14:textId="77777777" w:rsidR="00510DF5" w:rsidRPr="000077C4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0/3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8E52" w14:textId="77777777" w:rsidR="00510DF5" w:rsidRPr="000077C4" w:rsidRDefault="00510DF5" w:rsidP="00AF588A">
            <w:pPr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8D5FC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χ</w:t>
            </w:r>
            <w:r w:rsidRPr="008D5FCB">
              <w:rPr>
                <w:rFonts w:eastAsia="等线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= 25.9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AAF1" w14:textId="77777777" w:rsidR="00510DF5" w:rsidRPr="005D5E8D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D5E8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  <w:r w:rsidRPr="005D5E8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510DF5" w:rsidRPr="000077C4" w14:paraId="208B1B94" w14:textId="77777777" w:rsidTr="00AF588A">
        <w:trPr>
          <w:trHeight w:val="320"/>
        </w:trPr>
        <w:tc>
          <w:tcPr>
            <w:tcW w:w="139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67916B7" w14:textId="77777777" w:rsidR="00510DF5" w:rsidRPr="000077C4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A positive screen of SCL-90 (yes/no)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3C00" w14:textId="77777777" w:rsidR="00510DF5" w:rsidRPr="000077C4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26/7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FBDD1" w14:textId="77777777" w:rsidR="00510DF5" w:rsidRPr="000077C4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>11/3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1D179" w14:textId="77777777" w:rsidR="00510DF5" w:rsidRPr="000077C4" w:rsidRDefault="00510DF5" w:rsidP="00AF588A">
            <w:pPr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8D5FC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χ</w:t>
            </w:r>
            <w:r w:rsidRPr="008D5FCB">
              <w:rPr>
                <w:rFonts w:eastAsia="等线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0077C4">
              <w:rPr>
                <w:rFonts w:eastAsia="等线" w:cs="Times New Roman"/>
                <w:color w:val="000000"/>
                <w:sz w:val="20"/>
                <w:szCs w:val="20"/>
              </w:rPr>
              <w:t xml:space="preserve"> = 23.92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BA91" w14:textId="77777777" w:rsidR="00510DF5" w:rsidRPr="005D5E8D" w:rsidRDefault="00510DF5" w:rsidP="00AF588A">
            <w:pPr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D5E8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  <w:r w:rsidRPr="005D5E8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14:paraId="56AA764D" w14:textId="00B89119" w:rsidR="0005044F" w:rsidRPr="0099727A" w:rsidRDefault="0099727A" w:rsidP="003C2302">
      <w:pPr>
        <w:jc w:val="both"/>
        <w:rPr>
          <w:szCs w:val="24"/>
        </w:rPr>
      </w:pPr>
      <w:r w:rsidRPr="0099727A">
        <w:rPr>
          <w:szCs w:val="24"/>
        </w:rPr>
        <w:t>The continuous data were expressed as mean ± standard deviation or median (interquartile range) and the categorical data were expressed as number (percentage).</w:t>
      </w:r>
      <w:bookmarkStart w:id="0" w:name="_Hlk145340903"/>
      <w:bookmarkStart w:id="1" w:name="_Hlk145340354"/>
      <w:r w:rsidRPr="0099727A">
        <w:rPr>
          <w:szCs w:val="24"/>
        </w:rPr>
        <w:t xml:space="preserve"> </w:t>
      </w:r>
      <w:bookmarkEnd w:id="0"/>
      <w:r w:rsidRPr="0099727A">
        <w:rPr>
          <w:szCs w:val="24"/>
        </w:rPr>
        <w:t xml:space="preserve">Two-sample </w:t>
      </w:r>
      <w:r w:rsidRPr="0099727A">
        <w:rPr>
          <w:i/>
          <w:iCs/>
          <w:szCs w:val="24"/>
        </w:rPr>
        <w:t>t</w:t>
      </w:r>
      <w:r w:rsidRPr="0099727A">
        <w:rPr>
          <w:szCs w:val="24"/>
        </w:rPr>
        <w:t xml:space="preserve">-tests were used for continuous data with normal distribution, while Mann-Whitney </w:t>
      </w:r>
      <w:r w:rsidRPr="0099727A">
        <w:rPr>
          <w:i/>
          <w:iCs/>
          <w:szCs w:val="24"/>
        </w:rPr>
        <w:t>U</w:t>
      </w:r>
      <w:r w:rsidRPr="0099727A">
        <w:rPr>
          <w:szCs w:val="24"/>
        </w:rPr>
        <w:t>-tests were used for continuous data that did not obey normal distribution. Chi-square and Fisher’s exact test</w:t>
      </w:r>
      <w:r w:rsidR="00AF588A">
        <w:rPr>
          <w:rFonts w:hint="eastAsia"/>
          <w:szCs w:val="24"/>
          <w:lang w:eastAsia="zh-CN"/>
        </w:rPr>
        <w:t>s</w:t>
      </w:r>
      <w:r w:rsidRPr="0099727A">
        <w:rPr>
          <w:szCs w:val="24"/>
        </w:rPr>
        <w:t xml:space="preserve"> were used to compare categorical variables.</w:t>
      </w:r>
      <w:r w:rsidRPr="0099727A">
        <w:rPr>
          <w:rFonts w:hint="eastAsia"/>
          <w:szCs w:val="24"/>
        </w:rPr>
        <w:t xml:space="preserve"> </w:t>
      </w:r>
      <w:bookmarkEnd w:id="1"/>
      <w:proofErr w:type="spellStart"/>
      <w:r w:rsidR="00AF588A" w:rsidRPr="00AF588A">
        <w:rPr>
          <w:szCs w:val="24"/>
          <w:vertAlign w:val="superscript"/>
        </w:rPr>
        <w:t>a</w:t>
      </w:r>
      <w:r w:rsidR="00AF588A" w:rsidRPr="00AF588A">
        <w:rPr>
          <w:szCs w:val="24"/>
        </w:rPr>
        <w:t>Mann</w:t>
      </w:r>
      <w:proofErr w:type="spellEnd"/>
      <w:r w:rsidR="00AF588A" w:rsidRPr="00AF588A">
        <w:rPr>
          <w:szCs w:val="24"/>
        </w:rPr>
        <w:t xml:space="preserve">-Whitney </w:t>
      </w:r>
      <w:r w:rsidR="00AF588A" w:rsidRPr="00AF588A">
        <w:rPr>
          <w:i/>
          <w:iCs/>
          <w:szCs w:val="24"/>
        </w:rPr>
        <w:t>U</w:t>
      </w:r>
      <w:r w:rsidR="00AF588A" w:rsidRPr="00AF588A">
        <w:rPr>
          <w:szCs w:val="24"/>
        </w:rPr>
        <w:t>-test</w:t>
      </w:r>
      <w:r w:rsidR="00AF588A" w:rsidRPr="00AF588A">
        <w:rPr>
          <w:rFonts w:hint="eastAsia"/>
          <w:szCs w:val="24"/>
        </w:rPr>
        <w:t xml:space="preserve">; </w:t>
      </w:r>
      <w:proofErr w:type="spellStart"/>
      <w:r w:rsidR="00AF588A" w:rsidRPr="00AF588A">
        <w:rPr>
          <w:szCs w:val="24"/>
          <w:vertAlign w:val="superscript"/>
        </w:rPr>
        <w:t>b</w:t>
      </w:r>
      <w:r w:rsidR="00AF588A" w:rsidRPr="00AF588A">
        <w:rPr>
          <w:szCs w:val="24"/>
        </w:rPr>
        <w:t>chi</w:t>
      </w:r>
      <w:proofErr w:type="spellEnd"/>
      <w:r w:rsidR="00AF588A" w:rsidRPr="00AF588A">
        <w:rPr>
          <w:szCs w:val="24"/>
        </w:rPr>
        <w:t>-square test.</w:t>
      </w:r>
      <w:r w:rsidR="00AF588A">
        <w:rPr>
          <w:rFonts w:hint="eastAsia"/>
          <w:szCs w:val="24"/>
          <w:lang w:eastAsia="zh-CN"/>
        </w:rPr>
        <w:t xml:space="preserve"> </w:t>
      </w:r>
      <w:r w:rsidRPr="0099727A">
        <w:rPr>
          <w:szCs w:val="24"/>
        </w:rPr>
        <w:t>HADD, HIV-associated depressive disorders; HIV control, HIV-infected individuals without neuropsychiatric disorders.</w:t>
      </w:r>
      <w:r w:rsidR="0005044F" w:rsidRPr="0099727A">
        <w:rPr>
          <w:szCs w:val="24"/>
        </w:rPr>
        <w:br w:type="page"/>
      </w:r>
    </w:p>
    <w:p w14:paraId="6CD4FF44" w14:textId="55F2AD60" w:rsidR="0005044F" w:rsidRDefault="0005044F" w:rsidP="003C2302">
      <w:pPr>
        <w:jc w:val="both"/>
      </w:pPr>
      <w:r>
        <w:rPr>
          <w:b/>
          <w:bCs/>
        </w:rPr>
        <w:lastRenderedPageBreak/>
        <w:t xml:space="preserve">Supplementary Table </w:t>
      </w:r>
      <w:r>
        <w:rPr>
          <w:rFonts w:hint="eastAsia"/>
          <w:b/>
          <w:bCs/>
        </w:rPr>
        <w:t>5.</w:t>
      </w:r>
      <w:r>
        <w:rPr>
          <w:b/>
          <w:bCs/>
        </w:rPr>
        <w:t xml:space="preserve"> </w:t>
      </w:r>
      <w:r w:rsidR="0099727A" w:rsidRPr="0099727A">
        <w:t xml:space="preserve">The </w:t>
      </w:r>
      <w:bookmarkStart w:id="2" w:name="_Hlk167445745"/>
      <w:r w:rsidR="0099727A" w:rsidRPr="0099727A">
        <w:t>fractional amplitude of low-frequency fluctuation</w:t>
      </w:r>
      <w:bookmarkEnd w:id="2"/>
      <w:r w:rsidR="0099727A" w:rsidRPr="0099727A">
        <w:t xml:space="preserve"> differences between the HADD and HIV control groups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6"/>
        <w:gridCol w:w="1207"/>
        <w:gridCol w:w="1206"/>
        <w:gridCol w:w="1206"/>
        <w:gridCol w:w="1310"/>
        <w:gridCol w:w="1832"/>
      </w:tblGrid>
      <w:tr w:rsidR="0099727A" w:rsidRPr="000A3FA6" w14:paraId="0E36E9FD" w14:textId="77777777" w:rsidTr="00070B99">
        <w:trPr>
          <w:trHeight w:val="280"/>
        </w:trPr>
        <w:tc>
          <w:tcPr>
            <w:tcW w:w="1542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8781F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1850" w:type="pct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50379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eak MNI coordinates</w:t>
            </w:r>
          </w:p>
        </w:tc>
        <w:tc>
          <w:tcPr>
            <w:tcW w:w="670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72F400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938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0782EE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luster Size</w:t>
            </w:r>
          </w:p>
        </w:tc>
      </w:tr>
      <w:tr w:rsidR="0099727A" w:rsidRPr="000A3FA6" w14:paraId="58C589F0" w14:textId="77777777" w:rsidTr="00070B99">
        <w:trPr>
          <w:trHeight w:val="280"/>
        </w:trPr>
        <w:tc>
          <w:tcPr>
            <w:tcW w:w="1542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B3665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2B655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99540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F7ED6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670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18F43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1EE09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727A" w:rsidRPr="000A3FA6" w14:paraId="31DDB0B1" w14:textId="77777777" w:rsidTr="00070B99">
        <w:trPr>
          <w:trHeight w:val="280"/>
        </w:trPr>
        <w:tc>
          <w:tcPr>
            <w:tcW w:w="1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9EA5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HADD </w:t>
            </w: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gt;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HIV control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ED57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14CC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A90E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5ADA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0BBA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9727A" w:rsidRPr="000A3FA6" w14:paraId="32867225" w14:textId="77777777" w:rsidTr="00070B99">
        <w:trPr>
          <w:trHeight w:val="320"/>
        </w:trPr>
        <w:tc>
          <w:tcPr>
            <w:tcW w:w="154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5324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 xml:space="preserve">L </w:t>
            </w:r>
            <w:bookmarkStart w:id="3" w:name="_Hlk159247438"/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>superior parietal gyrus</w:t>
            </w:r>
            <w:bookmarkEnd w:id="3"/>
          </w:p>
        </w:tc>
        <w:tc>
          <w:tcPr>
            <w:tcW w:w="61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24193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98C5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>-6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747C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8BEB8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>4.2894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747C" w14:textId="77777777" w:rsidR="0099727A" w:rsidRPr="00D80FED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80FED">
              <w:rPr>
                <w:rFonts w:eastAsia="等线" w:cs="Times New Roman"/>
                <w:color w:val="000000"/>
                <w:sz w:val="20"/>
                <w:szCs w:val="20"/>
              </w:rPr>
              <w:t>13</w:t>
            </w:r>
          </w:p>
        </w:tc>
      </w:tr>
    </w:tbl>
    <w:p w14:paraId="46418C06" w14:textId="3CB08733" w:rsidR="0005044F" w:rsidRDefault="0099727A" w:rsidP="003C2302">
      <w:pPr>
        <w:jc w:val="both"/>
      </w:pPr>
      <w:r w:rsidRPr="0099727A">
        <w:t xml:space="preserve">Coordinates (X; Y; Z) refer to the peak MNI coordinates of brain regions with peak intensity. Corrected for multiple comparisons (FDR correction, voxel level </w:t>
      </w:r>
      <w:r w:rsidRPr="0099727A">
        <w:rPr>
          <w:i/>
          <w:iCs/>
        </w:rPr>
        <w:t>P</w:t>
      </w:r>
      <w:r w:rsidRPr="0099727A">
        <w:t xml:space="preserve"> &lt; 0.001, cluster level </w:t>
      </w:r>
      <w:r w:rsidRPr="0099727A">
        <w:rPr>
          <w:i/>
          <w:iCs/>
        </w:rPr>
        <w:t>P</w:t>
      </w:r>
      <w:r w:rsidRPr="0099727A">
        <w:t xml:space="preserve"> &lt; 0.05). FDR, false discovery rate; HADD, HIV-associated depressive disorders; HIV control, HIV-infected individuals without neuropsychiatric disorders; MNI, Montreal Neurological Institute; L, left; R, right</w:t>
      </w:r>
      <w:r w:rsidR="0005044F">
        <w:t>.</w:t>
      </w:r>
      <w:r w:rsidR="0005044F">
        <w:br w:type="page"/>
      </w:r>
    </w:p>
    <w:p w14:paraId="01AFCFD6" w14:textId="0CF6C970" w:rsidR="0005044F" w:rsidRDefault="0005044F" w:rsidP="003C2302">
      <w:pPr>
        <w:jc w:val="both"/>
      </w:pPr>
      <w:r>
        <w:rPr>
          <w:b/>
          <w:bCs/>
        </w:rPr>
        <w:lastRenderedPageBreak/>
        <w:t xml:space="preserve">Supplementary Table </w:t>
      </w:r>
      <w:r>
        <w:rPr>
          <w:rFonts w:hint="eastAsia"/>
          <w:b/>
          <w:bCs/>
        </w:rPr>
        <w:t>6.</w:t>
      </w:r>
      <w:r>
        <w:rPr>
          <w:b/>
          <w:bCs/>
        </w:rPr>
        <w:t xml:space="preserve"> </w:t>
      </w:r>
      <w:bookmarkStart w:id="4" w:name="_Hlk167445762"/>
      <w:r w:rsidR="0099727A" w:rsidRPr="0099727A">
        <w:t>Regional homogeneity</w:t>
      </w:r>
      <w:bookmarkEnd w:id="4"/>
      <w:r w:rsidR="0099727A" w:rsidRPr="0099727A">
        <w:t xml:space="preserve"> differences between the HADD and HIV control groups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8"/>
        <w:gridCol w:w="1234"/>
        <w:gridCol w:w="1234"/>
        <w:gridCol w:w="1064"/>
        <w:gridCol w:w="1412"/>
        <w:gridCol w:w="2055"/>
      </w:tblGrid>
      <w:tr w:rsidR="0099727A" w:rsidRPr="000A3FA6" w14:paraId="51771079" w14:textId="77777777" w:rsidTr="00070B99">
        <w:trPr>
          <w:trHeight w:val="280"/>
        </w:trPr>
        <w:tc>
          <w:tcPr>
            <w:tcW w:w="1421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C1597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1806" w:type="pct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51999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eak MNI coordinates</w:t>
            </w:r>
          </w:p>
        </w:tc>
        <w:tc>
          <w:tcPr>
            <w:tcW w:w="722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63D0F4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051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5420B1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luster Size</w:t>
            </w:r>
          </w:p>
        </w:tc>
      </w:tr>
      <w:tr w:rsidR="0099727A" w:rsidRPr="000A3FA6" w14:paraId="068A05E5" w14:textId="77777777" w:rsidTr="00070B99">
        <w:trPr>
          <w:trHeight w:val="280"/>
        </w:trPr>
        <w:tc>
          <w:tcPr>
            <w:tcW w:w="1421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FDA8E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0694D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4A883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14E88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722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E7FF1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F046F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727A" w:rsidRPr="000A3FA6" w14:paraId="51C0A8EC" w14:textId="77777777" w:rsidTr="00070B99">
        <w:trPr>
          <w:trHeight w:val="280"/>
        </w:trPr>
        <w:tc>
          <w:tcPr>
            <w:tcW w:w="1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E76C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HADD </w:t>
            </w:r>
            <w:r w:rsidRPr="000A3FA6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HIV control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1425" w14:textId="77777777" w:rsidR="0099727A" w:rsidRPr="000A3FA6" w:rsidRDefault="0099727A" w:rsidP="00070B99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974C" w14:textId="77777777" w:rsidR="0099727A" w:rsidRPr="000A3FA6" w:rsidRDefault="0099727A" w:rsidP="00070B9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1FDF" w14:textId="77777777" w:rsidR="0099727A" w:rsidRPr="000A3FA6" w:rsidRDefault="0099727A" w:rsidP="00070B9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58A6" w14:textId="77777777" w:rsidR="0099727A" w:rsidRPr="000A3FA6" w:rsidRDefault="0099727A" w:rsidP="00070B9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9959" w14:textId="77777777" w:rsidR="0099727A" w:rsidRPr="000A3FA6" w:rsidRDefault="0099727A" w:rsidP="00070B9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9727A" w:rsidRPr="000A3FA6" w14:paraId="23834602" w14:textId="77777777" w:rsidTr="00070B99">
        <w:trPr>
          <w:trHeight w:val="290"/>
        </w:trPr>
        <w:tc>
          <w:tcPr>
            <w:tcW w:w="142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4B69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5" w:name="_Hlk159247573"/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 xml:space="preserve">L </w:t>
            </w:r>
            <w:bookmarkStart w:id="6" w:name="_Hlk159250092"/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>precent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r</w:t>
            </w: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>al gyrus</w:t>
            </w:r>
            <w:bookmarkEnd w:id="5"/>
            <w:bookmarkEnd w:id="6"/>
          </w:p>
        </w:tc>
        <w:tc>
          <w:tcPr>
            <w:tcW w:w="63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2E7A3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5904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CD183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E4703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>4.133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0F51" w14:textId="77777777" w:rsidR="0099727A" w:rsidRPr="000A3FA6" w:rsidRDefault="0099727A" w:rsidP="00070B9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3FA6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</w:tr>
    </w:tbl>
    <w:p w14:paraId="65831649" w14:textId="77777777" w:rsidR="00EA74B9" w:rsidRDefault="0099727A" w:rsidP="003C2302">
      <w:pPr>
        <w:jc w:val="both"/>
        <w:sectPr w:rsidR="00EA74B9" w:rsidSect="00605AB5">
          <w:headerReference w:type="even" r:id="rId12"/>
          <w:footerReference w:type="even" r:id="rId13"/>
          <w:footerReference w:type="default" r:id="rId14"/>
          <w:headerReference w:type="first" r:id="rId15"/>
          <w:type w:val="nextPage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9727A">
        <w:t xml:space="preserve">Coordinates (X, Y, Z) refer to the peak MNI coordinates of brain regions with peak intensity (voxel-level uncorrected </w:t>
      </w:r>
      <w:r w:rsidRPr="0099727A">
        <w:rPr>
          <w:i/>
          <w:iCs/>
        </w:rPr>
        <w:t xml:space="preserve">P </w:t>
      </w:r>
      <w:r w:rsidRPr="0099727A">
        <w:t>&lt; 0.00</w:t>
      </w:r>
      <w:r w:rsidRPr="0099727A">
        <w:rPr>
          <w:rFonts w:hint="eastAsia"/>
        </w:rPr>
        <w:t>1</w:t>
      </w:r>
      <w:r w:rsidRPr="0099727A">
        <w:t xml:space="preserve">). </w:t>
      </w:r>
      <w:bookmarkStart w:id="7" w:name="_Hlk159190519"/>
      <w:r w:rsidRPr="0099727A">
        <w:t xml:space="preserve">HADD, HIV-associated </w:t>
      </w:r>
      <w:bookmarkStart w:id="8" w:name="_Hlk159250110"/>
      <w:r w:rsidRPr="0099727A">
        <w:t>depressive disorders</w:t>
      </w:r>
      <w:bookmarkEnd w:id="8"/>
      <w:r w:rsidRPr="0099727A">
        <w:t xml:space="preserve">; HIV control, HIV-infected individuals without neuropsychiatric disorders; MNI, Montreal Neurological Institute; L, left; </w:t>
      </w:r>
      <w:bookmarkEnd w:id="7"/>
      <w:r w:rsidRPr="0099727A">
        <w:t>R, right</w:t>
      </w:r>
      <w:r>
        <w:t>.</w:t>
      </w:r>
    </w:p>
    <w:p w14:paraId="0DC7C7BB" w14:textId="77777777" w:rsidR="0000757D" w:rsidRDefault="0000757D" w:rsidP="0000757D">
      <w:pPr>
        <w:jc w:val="both"/>
      </w:pPr>
      <w:r w:rsidRPr="00EB4CA2">
        <w:rPr>
          <w:b/>
          <w:bCs/>
        </w:rPr>
        <w:lastRenderedPageBreak/>
        <w:t xml:space="preserve">Supplementary Table </w:t>
      </w:r>
      <w:r>
        <w:rPr>
          <w:rFonts w:hint="eastAsia"/>
          <w:b/>
          <w:bCs/>
          <w:lang w:eastAsia="zh-CN"/>
        </w:rPr>
        <w:t>7</w:t>
      </w:r>
      <w:r w:rsidRPr="00EB4CA2">
        <w:rPr>
          <w:b/>
          <w:bCs/>
        </w:rPr>
        <w:t>.</w:t>
      </w:r>
      <w:r w:rsidRPr="00EB4CA2">
        <w:rPr>
          <w:rFonts w:hint="eastAsia"/>
          <w:b/>
          <w:bCs/>
        </w:rPr>
        <w:t xml:space="preserve"> </w:t>
      </w:r>
      <w:r w:rsidRPr="00EB4CA2">
        <w:t xml:space="preserve">Main effects and interaction of </w:t>
      </w:r>
      <w:r>
        <w:rPr>
          <w:rFonts w:hint="eastAsia"/>
          <w:lang w:eastAsia="zh-CN"/>
        </w:rPr>
        <w:t>groups</w:t>
      </w:r>
      <w:r w:rsidRPr="00EB4CA2">
        <w:t xml:space="preserve"> and antiviral regimens on</w:t>
      </w:r>
      <w:r w:rsidRPr="00EB4CA2">
        <w:rPr>
          <w:rFonts w:hint="eastAsia"/>
        </w:rPr>
        <w:t xml:space="preserve"> </w:t>
      </w:r>
      <w:r w:rsidRPr="00445B0B">
        <w:t>research findings</w:t>
      </w:r>
      <w:r w:rsidRPr="00EB4CA2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2"/>
        <w:gridCol w:w="1188"/>
        <w:gridCol w:w="1326"/>
        <w:gridCol w:w="1326"/>
        <w:gridCol w:w="666"/>
        <w:gridCol w:w="666"/>
        <w:gridCol w:w="1090"/>
        <w:gridCol w:w="666"/>
        <w:gridCol w:w="666"/>
        <w:gridCol w:w="1114"/>
        <w:gridCol w:w="779"/>
        <w:gridCol w:w="666"/>
        <w:gridCol w:w="1117"/>
        <w:gridCol w:w="222"/>
      </w:tblGrid>
      <w:tr w:rsidR="0000757D" w:rsidRPr="00E853AD" w14:paraId="7F1D9B7B" w14:textId="77777777" w:rsidTr="00F7213E">
        <w:trPr>
          <w:gridAfter w:val="1"/>
          <w:wAfter w:w="80" w:type="pct"/>
          <w:trHeight w:val="517"/>
        </w:trPr>
        <w:tc>
          <w:tcPr>
            <w:tcW w:w="72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461292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Findings</w:t>
            </w:r>
          </w:p>
        </w:tc>
        <w:tc>
          <w:tcPr>
            <w:tcW w:w="44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434960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54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62B5A6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NSTIs</w:t>
            </w:r>
          </w:p>
        </w:tc>
        <w:tc>
          <w:tcPr>
            <w:tcW w:w="454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DF8FF9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n-INSTIs</w:t>
            </w:r>
          </w:p>
        </w:tc>
        <w:tc>
          <w:tcPr>
            <w:tcW w:w="946" w:type="pct"/>
            <w:gridSpan w:val="3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A3282A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ain effect of groups</w:t>
            </w:r>
          </w:p>
        </w:tc>
        <w:tc>
          <w:tcPr>
            <w:tcW w:w="947" w:type="pct"/>
            <w:gridSpan w:val="3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488B88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ain effect of antiviral regimens</w:t>
            </w:r>
          </w:p>
        </w:tc>
        <w:tc>
          <w:tcPr>
            <w:tcW w:w="954" w:type="pct"/>
            <w:gridSpan w:val="3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1DA3B2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nteraction of groups and antiviral regimens</w:t>
            </w:r>
          </w:p>
        </w:tc>
      </w:tr>
      <w:tr w:rsidR="0000757D" w:rsidRPr="00E853AD" w14:paraId="66143202" w14:textId="77777777" w:rsidTr="00F7213E">
        <w:trPr>
          <w:trHeight w:val="260"/>
        </w:trPr>
        <w:tc>
          <w:tcPr>
            <w:tcW w:w="720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2CA40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5C9CC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B7B10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CFAA4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6" w:type="pct"/>
            <w:gridSpan w:val="3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839BA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gridSpan w:val="3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B4760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4" w:type="pct"/>
            <w:gridSpan w:val="3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DE732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4147" w14:textId="77777777" w:rsidR="0000757D" w:rsidRPr="00E853AD" w:rsidRDefault="0000757D" w:rsidP="00F7213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00757D" w:rsidRPr="00E853AD" w14:paraId="60AF5A82" w14:textId="77777777" w:rsidTr="00F7213E">
        <w:trPr>
          <w:trHeight w:val="260"/>
        </w:trPr>
        <w:tc>
          <w:tcPr>
            <w:tcW w:w="720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F622D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61DF5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81008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BB614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6" w:type="pct"/>
            <w:gridSpan w:val="3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51FCB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gridSpan w:val="3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17267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4" w:type="pct"/>
            <w:gridSpan w:val="3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EDA72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1904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3490B6EB" w14:textId="77777777" w:rsidTr="00F7213E">
        <w:trPr>
          <w:trHeight w:val="270"/>
        </w:trPr>
        <w:tc>
          <w:tcPr>
            <w:tcW w:w="720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025F0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C3391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112C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BA7A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C869B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4A933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BC88A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artial η</w:t>
            </w:r>
            <w:r w:rsidRPr="0000757D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4D1F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062D2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BF3D9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artial η</w:t>
            </w:r>
            <w:r w:rsidRPr="0000757D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9258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EA86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9E521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artial η</w:t>
            </w:r>
            <w:r w:rsidRPr="0000757D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" w:type="pct"/>
            <w:vAlign w:val="center"/>
            <w:hideMark/>
          </w:tcPr>
          <w:p w14:paraId="7D5803A4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2B97D4E8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3774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fALFF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2E1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FC4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CDF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1E5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11C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F57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4E2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7D3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75E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431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7BD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6AE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1B9B3047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7EB1D1EC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9C3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SPG.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3B2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0CE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90 ± 0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BE1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91 ± 0.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16C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7A4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AF6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0D3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.2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D34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B5B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322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B66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0B5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" w:type="pct"/>
            <w:vAlign w:val="center"/>
            <w:hideMark/>
          </w:tcPr>
          <w:p w14:paraId="258F1F55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370CE7E9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46F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51D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66D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90 ± 0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6B5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90 ± 0.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169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49C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813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66A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037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E4E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96D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61A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989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6D497B52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6CDDA1D7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9783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ReH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31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843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482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40D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D8B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B9E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AF2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821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0C1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B6E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BE7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98B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79F5FC51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640303A8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9D0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PreCG.L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135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163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79 ± 0.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665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78 ± 0.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D9D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4.88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FCD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FDD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52F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498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E00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CBB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.22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62F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0AC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0" w:type="pct"/>
            <w:vAlign w:val="center"/>
            <w:hideMark/>
          </w:tcPr>
          <w:p w14:paraId="2E9D4F96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0C301552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3FE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CAF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6E5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80 ± 0.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450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81 ± 0.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5C4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07F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E92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1CC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3DE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F26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111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77A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E78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6A2AEF6D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6307405A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B3C5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634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BAE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5D1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31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6C4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E8F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D5B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ED9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E71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0F4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E98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5AE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2B792EDB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33C86359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B0C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PreCG.R</w:t>
            </w:r>
            <w:proofErr w:type="spellEnd"/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-CUN.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EA2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A92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1 ± 0.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DB3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0 ± 0.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6B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7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672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A18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2A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861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33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70F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ED8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260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" w:type="pct"/>
            <w:vAlign w:val="center"/>
            <w:hideMark/>
          </w:tcPr>
          <w:p w14:paraId="26555C73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4A1BCFC7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105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DC1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A1C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5 ± 0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D19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5 ± 0.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661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D26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6C2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DD4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D77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A35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C93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654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18E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6A1F3407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12986CC0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D9F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PreCG.R</w:t>
            </w:r>
            <w:proofErr w:type="spellEnd"/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-MOG.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95F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4E1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1 ± 0.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894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0 ± 0.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1AF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5.86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76F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A7E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D8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D8C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66F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548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3C8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CD6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" w:type="pct"/>
            <w:vAlign w:val="center"/>
            <w:hideMark/>
          </w:tcPr>
          <w:p w14:paraId="556EB166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779607C9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BB4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194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2AA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8 ± 0.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560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9 ± 0.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27D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CF6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5EA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54B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73E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78C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FD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3A1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4DA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4374EC32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0CF7A52F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B11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  </w:t>
            </w:r>
            <w:proofErr w:type="spellStart"/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PreCG.R</w:t>
            </w:r>
            <w:proofErr w:type="spellEnd"/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-MFG.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928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367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4 ± 0.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534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5 ± 0.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EC6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4A8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48E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A02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2C9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AC0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004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AAC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AD7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" w:type="pct"/>
            <w:vAlign w:val="center"/>
            <w:hideMark/>
          </w:tcPr>
          <w:p w14:paraId="0A4ED2BF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322F52C1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AD9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C94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BA6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5 ± 0.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AC2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6 ± 0.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5C1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A50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48F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21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B0A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6F0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4B5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5D7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351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2D1C4FD4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25189A98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8EA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PreCG.R</w:t>
            </w:r>
            <w:proofErr w:type="spellEnd"/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-IPL.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778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AF5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9 ± 0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57E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6 ± 0.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B3A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F87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947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CCB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EA5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EAB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08C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D73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805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" w:type="pct"/>
            <w:vAlign w:val="center"/>
            <w:hideMark/>
          </w:tcPr>
          <w:p w14:paraId="7BC08E1B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3F6ED0BD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8B9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050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B99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1 ± 0.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7EB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0 ± 0.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25E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652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D57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29B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680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CB7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2B3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B3C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470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25C631BC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550BD67C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BB8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ORBsupmed.R</w:t>
            </w:r>
            <w:proofErr w:type="spellEnd"/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-IPL.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EDD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ACC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1 ± 0.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D77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5 ± 0.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C36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3.5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11B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AEB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5BE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3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58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FD2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560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048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C62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" w:type="pct"/>
            <w:vAlign w:val="center"/>
            <w:hideMark/>
          </w:tcPr>
          <w:p w14:paraId="668D47E4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56C46569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390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7D2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646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7 ± 0.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34E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8 ± 0.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92C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8E1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534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C07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42A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3E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C2D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AEB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589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539A0526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3B6A8D1F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487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INS.R-CAL.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80A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9A8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4 ± 0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C29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8 ± 0.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79D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7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F66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B9F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468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7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FCD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973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9BC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305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FD4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" w:type="pct"/>
            <w:vAlign w:val="center"/>
            <w:hideMark/>
          </w:tcPr>
          <w:p w14:paraId="40DB62D0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4390B12C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A3A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D26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5F2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8 ± 0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B3B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3 ± 0.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827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3EF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550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DCB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E15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F16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353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6FC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942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2B06EBCC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3B4689FB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CA7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INS.R-LING.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024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449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4 ± 0.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5D2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8 ± 0.1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642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3.04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2BD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EB1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A13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200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DDA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F89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4C8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47A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" w:type="pct"/>
            <w:vAlign w:val="center"/>
            <w:hideMark/>
          </w:tcPr>
          <w:p w14:paraId="5B35D558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47B8BC8E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231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4EE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5DF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0 ± 0.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C43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3 ± 0.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93B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E6B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D16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048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A99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192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3E4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9B8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C98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2BB13130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34B8F3F1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5D5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INS.R-</w:t>
            </w:r>
            <w:proofErr w:type="spellStart"/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PoCG.R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BC1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01F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5 ± 0.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2B4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8 ± 0.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5F2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7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D1A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F0F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8ED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ECA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83E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FD3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587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72A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" w:type="pct"/>
            <w:vAlign w:val="center"/>
            <w:hideMark/>
          </w:tcPr>
          <w:p w14:paraId="12752FD7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0157CB8F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3E2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B46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1FB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9 ± 0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A31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0 ± 0.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B3F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32A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D6F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47E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322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74A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62F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57C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248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4CF8D6DD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4CE88E37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D65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PCG.R-ITG.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78B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6FB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6 ± 0.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B67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9 ± 0.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DE2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5FB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293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7AE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3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9C4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3DB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80F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162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16F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" w:type="pct"/>
            <w:vAlign w:val="center"/>
            <w:hideMark/>
          </w:tcPr>
          <w:p w14:paraId="1DE09CB5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7C4CC345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B23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BB5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784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6 ± 0.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2CA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8 ± 0.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57E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83E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EAD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181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B9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044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6F5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E66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8F3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4B93B327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77EB28E0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21AF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F48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344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D2C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D23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65F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C5F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892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F4B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A8B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0EC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B90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6D9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7E28A266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74F7D49B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031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IFN-gamm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BB4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AEB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.15 ± 1.8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C8B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8.98 ± 98.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69C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4.7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963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7CA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BC8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5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A1E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796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1D0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1B2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E5A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" w:type="pct"/>
            <w:vAlign w:val="center"/>
            <w:hideMark/>
          </w:tcPr>
          <w:p w14:paraId="23C26DB7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7DD640A4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27F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C05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976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31 ± 0.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52E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14 ± 0.3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72F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0C2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2A5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E9C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855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B6C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43F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39D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CDA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15C691DB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5E7D1B96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DBBA" w14:textId="77777777" w:rsidR="0000757D" w:rsidRPr="00E853AD" w:rsidRDefault="0000757D" w:rsidP="00F7213E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23B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352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3DE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2A4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709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0A0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9ED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88B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0D8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A6F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4BE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602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572917A6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70290E55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32F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cluster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0A8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7EC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0.78 ± 15.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DA1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5.17 ± 17.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FA6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4.48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FF6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665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FEF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969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C33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32A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E4B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764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" w:type="pct"/>
            <w:vAlign w:val="center"/>
            <w:hideMark/>
          </w:tcPr>
          <w:p w14:paraId="01A348B6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211EABF2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D72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E2E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AB7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1.94 ± 12.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AAE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9.89 ± 10.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7D1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9EC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978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0DD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28F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CF3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474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EBF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808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4DB48351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46CCB57B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1D8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cluster1_CD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DFB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410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3.24 ± 0.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8ED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3.28 ± 0.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BE6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6.1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F3B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C6B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0B4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801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84A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6D8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08D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113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" w:type="pct"/>
            <w:vAlign w:val="center"/>
            <w:hideMark/>
          </w:tcPr>
          <w:p w14:paraId="5EDC5C45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346B28BE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178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B32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4EA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.91 ± 0.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B12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.97 ± 0.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512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ED6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9D4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B00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38E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355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E7C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C9F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AD5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5377C270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454547E9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C3A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cluster3_perfori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0A0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534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.49 ± 0.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0B0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.62 ± 0.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1BE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.57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9A5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1BB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8EC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3.2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4AD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550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8F0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2D8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736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" w:type="pct"/>
            <w:vAlign w:val="center"/>
            <w:hideMark/>
          </w:tcPr>
          <w:p w14:paraId="1AB5A345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3AAB74BF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982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CAB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BC8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.23 ± 0.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408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.52 ± 0.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EDB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2BF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DD4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91A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C1F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AB5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2D9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9CD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DDE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70670158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7A2FB609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8CE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cluster3_CD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E7E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A54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31 ± 0.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518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42 ± 0.4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9A9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4.8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222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C11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21D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362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41B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4D3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3BB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09C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" w:type="pct"/>
            <w:vAlign w:val="center"/>
            <w:hideMark/>
          </w:tcPr>
          <w:p w14:paraId="2F696AB7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173031C1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630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721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837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4 ± 0.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656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8 ± 0.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8A8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A87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09B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909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D16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6E9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F26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EE7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735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3A2ACE11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73697F36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68D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cluster4_CD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F4F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9BE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41 ± 0.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A87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47 ± 0.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866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5.1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B95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1B7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C00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D86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D2C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746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CE1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E15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" w:type="pct"/>
            <w:vAlign w:val="center"/>
            <w:hideMark/>
          </w:tcPr>
          <w:p w14:paraId="04E57FEE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505F3B9F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2BD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75E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EB7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9 ± 0.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330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7 ± 0.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E08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337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8AC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762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17D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E3E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044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7B2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585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5418A42D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2DC52FDD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247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cluster5_perfori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E40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226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3.27 ± 0.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DFC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3.43 ± 0.4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5E1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4.6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490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7AB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A5C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026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1E1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DE5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018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7CC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" w:type="pct"/>
            <w:vAlign w:val="center"/>
            <w:hideMark/>
          </w:tcPr>
          <w:p w14:paraId="2C64B01E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590AFF86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F74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DE9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4BF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3.06 ± 0.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78F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3.16 ± 0.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1F4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C8C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045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17C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300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C85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B47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794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3AD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3AD002DF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5CF8DFDB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A1B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cluster12_perfori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510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57B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82 ± 0.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A6F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86 ± 0.7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56F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.1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CCE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6FC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CF7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.6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392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81B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0173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9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8CE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DBA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0" w:type="pct"/>
            <w:vAlign w:val="center"/>
            <w:hideMark/>
          </w:tcPr>
          <w:p w14:paraId="6204608D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40C47C77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BE3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D57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0FE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41 ± 0.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6E6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85 ± 0.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3CD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76B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50C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7C8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E9E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94C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00F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000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403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5DAC945C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561AA4B3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C26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  cluster14_CD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268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414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34 ± 0.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A6E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35 ± 0.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988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5.7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434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363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6DE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AD3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A61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9AE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46C5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A58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" w:type="pct"/>
            <w:vAlign w:val="center"/>
            <w:hideMark/>
          </w:tcPr>
          <w:p w14:paraId="32D2A542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68A02FD3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4B0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44B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A25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21 ± 0.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8B9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1.25 ± 0.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DFF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16B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3F6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D1C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73F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BF2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B8C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64B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BA6F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vAlign w:val="center"/>
            <w:hideMark/>
          </w:tcPr>
          <w:p w14:paraId="06FB0FF7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1A582F06" w14:textId="77777777" w:rsidTr="00F7213E">
        <w:trPr>
          <w:trHeight w:val="26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9B3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  cluster19_CD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D74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HAD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F5D8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3.15 ± 0.7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2FA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3.23 ± 0.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8E0E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3.6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830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A7F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5A9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.2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505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BCC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F29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4B9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DDA9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" w:type="pct"/>
            <w:vAlign w:val="center"/>
            <w:hideMark/>
          </w:tcPr>
          <w:p w14:paraId="1D2E7556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0757D" w:rsidRPr="00E853AD" w14:paraId="5C03596D" w14:textId="77777777" w:rsidTr="00F7213E">
        <w:trPr>
          <w:trHeight w:val="270"/>
        </w:trPr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0B74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4A857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IV contro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AE141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2.74 ± 0.6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057AD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>3.09 ± 0.4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0524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0494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6FA96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81A44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49160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9CE4B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BD27C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C492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1A0A" w14:textId="77777777" w:rsidR="0000757D" w:rsidRPr="00E853AD" w:rsidRDefault="0000757D" w:rsidP="00F7213E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53AD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" w:type="pct"/>
            <w:vAlign w:val="center"/>
            <w:hideMark/>
          </w:tcPr>
          <w:p w14:paraId="51C3B4FE" w14:textId="77777777" w:rsidR="0000757D" w:rsidRPr="00E853AD" w:rsidRDefault="0000757D" w:rsidP="00F721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14CF7D7D" w14:textId="078A8CAF" w:rsidR="00E853AD" w:rsidRDefault="0000757D" w:rsidP="003C2302">
      <w:pPr>
        <w:jc w:val="both"/>
        <w:rPr>
          <w:lang w:eastAsia="zh-CN"/>
        </w:rPr>
      </w:pPr>
      <w:r w:rsidRPr="004F27C2">
        <w:rPr>
          <w:rFonts w:hint="eastAsia"/>
        </w:rPr>
        <w:t>C</w:t>
      </w:r>
      <w:r w:rsidRPr="004F27C2">
        <w:t>ontinuous data w</w:t>
      </w:r>
      <w:r w:rsidRPr="004F27C2">
        <w:rPr>
          <w:rFonts w:hint="eastAsia"/>
        </w:rPr>
        <w:t>ere</w:t>
      </w:r>
      <w:r w:rsidRPr="004F27C2">
        <w:t xml:space="preserve"> presented as</w:t>
      </w:r>
      <w:r w:rsidRPr="004F27C2">
        <w:rPr>
          <w:rFonts w:hint="eastAsia"/>
        </w:rPr>
        <w:t xml:space="preserve"> </w:t>
      </w:r>
      <w:r w:rsidRPr="004F27C2">
        <w:t xml:space="preserve">mean ± </w:t>
      </w:r>
      <w:r w:rsidRPr="004F27C2">
        <w:rPr>
          <w:rFonts w:hint="eastAsia"/>
        </w:rPr>
        <w:t>SD</w:t>
      </w:r>
      <w:r w:rsidRPr="004F27C2">
        <w:t>.</w:t>
      </w:r>
      <w:r w:rsidRPr="004F27C2">
        <w:rPr>
          <w:rFonts w:hint="eastAsia"/>
        </w:rPr>
        <w:t xml:space="preserve"> </w:t>
      </w:r>
      <w:r w:rsidRPr="004F27C2">
        <w:t>Abbreviations:</w:t>
      </w:r>
      <w:r w:rsidRPr="004F27C2">
        <w:rPr>
          <w:rFonts w:hint="eastAsia"/>
        </w:rPr>
        <w:t xml:space="preserve"> </w:t>
      </w:r>
      <w:r w:rsidRPr="004F27C2">
        <w:t>SD, standard deviation</w:t>
      </w:r>
      <w:r w:rsidRPr="004F27C2">
        <w:rPr>
          <w:rFonts w:hint="eastAsia"/>
        </w:rPr>
        <w:t xml:space="preserve">; </w:t>
      </w:r>
      <w:r w:rsidRPr="004F27C2">
        <w:t>HADD, HIV-associated depressive disorders; HIV control, HIV-infected individuals without neuropsychiatric disorders;</w:t>
      </w:r>
      <w:r w:rsidRPr="004F27C2">
        <w:rPr>
          <w:rFonts w:hint="eastAsia"/>
        </w:rPr>
        <w:t xml:space="preserve"> ALFF, </w:t>
      </w:r>
      <w:r w:rsidRPr="004F27C2">
        <w:t>fractional amplitude of low-frequency fluctuation</w:t>
      </w:r>
      <w:r w:rsidRPr="004F27C2">
        <w:rPr>
          <w:rFonts w:hint="eastAsia"/>
        </w:rPr>
        <w:t>; ReHo, r</w:t>
      </w:r>
      <w:r w:rsidRPr="004F27C2">
        <w:t>egional homogeneity</w:t>
      </w:r>
      <w:r w:rsidRPr="004F27C2">
        <w:rPr>
          <w:rFonts w:hint="eastAsia"/>
        </w:rPr>
        <w:t>; FC, f</w:t>
      </w:r>
      <w:r w:rsidRPr="004F27C2">
        <w:t>unctional connectivity</w:t>
      </w:r>
      <w:r w:rsidRPr="004F27C2">
        <w:rPr>
          <w:rFonts w:hint="eastAsia"/>
        </w:rPr>
        <w:t>; SPG.L, left</w:t>
      </w:r>
      <w:r w:rsidRPr="004F27C2">
        <w:t xml:space="preserve"> superior parietal gyrus</w:t>
      </w:r>
      <w:r w:rsidRPr="004F27C2">
        <w:rPr>
          <w:rFonts w:hint="eastAsia"/>
        </w:rPr>
        <w:t xml:space="preserve">; </w:t>
      </w:r>
      <w:proofErr w:type="spellStart"/>
      <w:r w:rsidRPr="004F27C2">
        <w:rPr>
          <w:rFonts w:hint="eastAsia"/>
        </w:rPr>
        <w:t>PreCG.L</w:t>
      </w:r>
      <w:proofErr w:type="spellEnd"/>
      <w:r w:rsidRPr="004F27C2">
        <w:rPr>
          <w:rFonts w:hint="eastAsia"/>
        </w:rPr>
        <w:t>, left</w:t>
      </w:r>
      <w:r w:rsidRPr="004F27C2">
        <w:t xml:space="preserve"> precentral gyrus</w:t>
      </w:r>
      <w:r w:rsidRPr="004F27C2">
        <w:rPr>
          <w:rFonts w:hint="eastAsia"/>
        </w:rPr>
        <w:t xml:space="preserve">; </w:t>
      </w:r>
      <w:proofErr w:type="spellStart"/>
      <w:r w:rsidRPr="004F27C2">
        <w:t>PreCG.R</w:t>
      </w:r>
      <w:proofErr w:type="spellEnd"/>
      <w:r w:rsidRPr="004F27C2">
        <w:rPr>
          <w:rFonts w:hint="eastAsia"/>
        </w:rPr>
        <w:t>, right</w:t>
      </w:r>
      <w:r w:rsidRPr="004F27C2">
        <w:t xml:space="preserve"> precentral gyrus</w:t>
      </w:r>
      <w:r w:rsidRPr="004F27C2">
        <w:rPr>
          <w:rFonts w:hint="eastAsia"/>
        </w:rPr>
        <w:t xml:space="preserve">; </w:t>
      </w:r>
      <w:r w:rsidRPr="004F27C2">
        <w:t>CUN.R</w:t>
      </w:r>
      <w:r w:rsidRPr="004F27C2">
        <w:rPr>
          <w:rFonts w:hint="eastAsia"/>
        </w:rPr>
        <w:t>, right</w:t>
      </w:r>
      <w:r w:rsidRPr="004F27C2">
        <w:t xml:space="preserve"> cuneus</w:t>
      </w:r>
      <w:r w:rsidRPr="004F27C2">
        <w:rPr>
          <w:rFonts w:hint="eastAsia"/>
        </w:rPr>
        <w:t xml:space="preserve">; </w:t>
      </w:r>
      <w:r w:rsidRPr="004F27C2">
        <w:t>MOG.L</w:t>
      </w:r>
      <w:r w:rsidRPr="004F27C2">
        <w:rPr>
          <w:rFonts w:hint="eastAsia"/>
        </w:rPr>
        <w:t xml:space="preserve">, </w:t>
      </w:r>
      <w:r w:rsidRPr="004F27C2">
        <w:t>left middle occipital gyrus</w:t>
      </w:r>
      <w:r w:rsidRPr="004F27C2">
        <w:rPr>
          <w:rFonts w:hint="eastAsia"/>
        </w:rPr>
        <w:t xml:space="preserve">; </w:t>
      </w:r>
      <w:r w:rsidRPr="004F27C2">
        <w:t>MFG.L</w:t>
      </w:r>
      <w:r w:rsidRPr="004F27C2">
        <w:rPr>
          <w:rFonts w:hint="eastAsia"/>
        </w:rPr>
        <w:t xml:space="preserve">, </w:t>
      </w:r>
      <w:r w:rsidRPr="004F27C2">
        <w:t>left middle frontal gyrus</w:t>
      </w:r>
      <w:r w:rsidRPr="004F27C2">
        <w:rPr>
          <w:rFonts w:hint="eastAsia"/>
        </w:rPr>
        <w:t xml:space="preserve">; </w:t>
      </w:r>
      <w:r w:rsidRPr="004F27C2">
        <w:t>IPL.L</w:t>
      </w:r>
      <w:r w:rsidRPr="004F27C2">
        <w:rPr>
          <w:rFonts w:hint="eastAsia"/>
        </w:rPr>
        <w:t xml:space="preserve">, </w:t>
      </w:r>
      <w:r w:rsidRPr="004F27C2">
        <w:t>left inferior parietal, but supramarginal and angular gyri</w:t>
      </w:r>
      <w:r w:rsidRPr="004F27C2">
        <w:rPr>
          <w:rFonts w:hint="eastAsia"/>
        </w:rPr>
        <w:t xml:space="preserve">; </w:t>
      </w:r>
      <w:proofErr w:type="spellStart"/>
      <w:r w:rsidRPr="004F27C2">
        <w:t>ORBsupmed.R</w:t>
      </w:r>
      <w:proofErr w:type="spellEnd"/>
      <w:r w:rsidRPr="004F27C2">
        <w:rPr>
          <w:rFonts w:hint="eastAsia"/>
        </w:rPr>
        <w:t xml:space="preserve">, </w:t>
      </w:r>
      <w:r w:rsidRPr="004F27C2">
        <w:t>right medial orbital part of the superior frontal gyrus</w:t>
      </w:r>
      <w:r w:rsidRPr="004F27C2">
        <w:rPr>
          <w:rFonts w:hint="eastAsia"/>
        </w:rPr>
        <w:t xml:space="preserve">; </w:t>
      </w:r>
      <w:r w:rsidRPr="004F27C2">
        <w:t>INS.R</w:t>
      </w:r>
      <w:r w:rsidRPr="004F27C2">
        <w:rPr>
          <w:rFonts w:hint="eastAsia"/>
        </w:rPr>
        <w:t xml:space="preserve">, </w:t>
      </w:r>
      <w:r w:rsidRPr="004F27C2">
        <w:t>right insula</w:t>
      </w:r>
      <w:r w:rsidRPr="004F27C2">
        <w:rPr>
          <w:rFonts w:hint="eastAsia"/>
        </w:rPr>
        <w:t xml:space="preserve">; </w:t>
      </w:r>
      <w:r w:rsidRPr="004F27C2">
        <w:t>CAL.R</w:t>
      </w:r>
      <w:r w:rsidRPr="004F27C2">
        <w:rPr>
          <w:rFonts w:hint="eastAsia"/>
        </w:rPr>
        <w:t xml:space="preserve">, </w:t>
      </w:r>
      <w:r w:rsidRPr="004F27C2">
        <w:t>right calcarine fissure and surrounding cortex</w:t>
      </w:r>
      <w:r w:rsidRPr="004F27C2">
        <w:rPr>
          <w:rFonts w:hint="eastAsia"/>
        </w:rPr>
        <w:t xml:space="preserve">; </w:t>
      </w:r>
      <w:r w:rsidRPr="004F27C2">
        <w:t>LING.R</w:t>
      </w:r>
      <w:r w:rsidRPr="004F27C2">
        <w:rPr>
          <w:rFonts w:hint="eastAsia"/>
        </w:rPr>
        <w:t xml:space="preserve">, </w:t>
      </w:r>
      <w:r w:rsidRPr="004F27C2">
        <w:t>right lingual gyrus</w:t>
      </w:r>
      <w:r w:rsidRPr="004F27C2">
        <w:rPr>
          <w:rFonts w:hint="eastAsia"/>
        </w:rPr>
        <w:t xml:space="preserve">; </w:t>
      </w:r>
      <w:proofErr w:type="spellStart"/>
      <w:r w:rsidRPr="004F27C2">
        <w:t>PoCG.R</w:t>
      </w:r>
      <w:proofErr w:type="spellEnd"/>
      <w:r w:rsidRPr="004F27C2">
        <w:rPr>
          <w:rFonts w:hint="eastAsia"/>
        </w:rPr>
        <w:t xml:space="preserve">, </w:t>
      </w:r>
      <w:r w:rsidRPr="004F27C2">
        <w:t>right postcentral gyrus</w:t>
      </w:r>
      <w:r w:rsidRPr="004F27C2">
        <w:rPr>
          <w:rFonts w:hint="eastAsia"/>
        </w:rPr>
        <w:t xml:space="preserve">; </w:t>
      </w:r>
      <w:r w:rsidRPr="004F27C2">
        <w:t>PCG.R</w:t>
      </w:r>
      <w:r w:rsidRPr="004F27C2">
        <w:rPr>
          <w:rFonts w:hint="eastAsia"/>
        </w:rPr>
        <w:t xml:space="preserve">, </w:t>
      </w:r>
      <w:r w:rsidRPr="004F27C2">
        <w:t>right posterior cingulate gyrus</w:t>
      </w:r>
      <w:r w:rsidRPr="004F27C2">
        <w:rPr>
          <w:rFonts w:hint="eastAsia"/>
        </w:rPr>
        <w:t xml:space="preserve">; </w:t>
      </w:r>
      <w:r w:rsidRPr="004F27C2">
        <w:t>ITG.L</w:t>
      </w:r>
      <w:r w:rsidRPr="004F27C2">
        <w:rPr>
          <w:rFonts w:hint="eastAsia"/>
        </w:rPr>
        <w:t xml:space="preserve">, </w:t>
      </w:r>
      <w:r w:rsidRPr="004F27C2">
        <w:t>left inferior temporal gyrus</w:t>
      </w:r>
      <w:r w:rsidRPr="004F27C2">
        <w:rPr>
          <w:rFonts w:hint="eastAsia"/>
        </w:rPr>
        <w:t xml:space="preserve">; </w:t>
      </w:r>
      <w:r w:rsidRPr="004F27C2">
        <w:t>IFN, interferon</w:t>
      </w:r>
      <w:r w:rsidRPr="004F27C2">
        <w:rPr>
          <w:rFonts w:hint="eastAsia"/>
        </w:rPr>
        <w:t>; C</w:t>
      </w:r>
      <w:r w:rsidRPr="004F27C2">
        <w:t xml:space="preserve">luster </w:t>
      </w:r>
      <w:r w:rsidRPr="004F27C2">
        <w:rPr>
          <w:rFonts w:hint="eastAsia"/>
        </w:rPr>
        <w:t xml:space="preserve">14 </w:t>
      </w:r>
      <w:r w:rsidRPr="004F27C2">
        <w:t>represented nonclassical monocytes</w:t>
      </w:r>
      <w:r w:rsidRPr="004F27C2">
        <w:rPr>
          <w:rFonts w:hint="eastAsia"/>
        </w:rPr>
        <w:t>, c</w:t>
      </w:r>
      <w:r w:rsidRPr="004F27C2">
        <w:t xml:space="preserve">luster </w:t>
      </w:r>
      <w:r w:rsidRPr="004F27C2">
        <w:rPr>
          <w:rFonts w:hint="eastAsia"/>
        </w:rPr>
        <w:t xml:space="preserve">1 </w:t>
      </w:r>
      <w:r w:rsidRPr="004F27C2">
        <w:t>represented nonclassical monocytes</w:t>
      </w:r>
      <w:r w:rsidRPr="004F27C2">
        <w:rPr>
          <w:rFonts w:hint="eastAsia"/>
        </w:rPr>
        <w:t>, c</w:t>
      </w:r>
      <w:r w:rsidRPr="004F27C2">
        <w:t xml:space="preserve">luster </w:t>
      </w:r>
      <w:r w:rsidRPr="004F27C2">
        <w:rPr>
          <w:rFonts w:hint="eastAsia"/>
        </w:rPr>
        <w:t xml:space="preserve">3 </w:t>
      </w:r>
      <w:r w:rsidRPr="004F27C2">
        <w:t>represented CD8</w:t>
      </w:r>
      <w:r w:rsidRPr="0000757D">
        <w:rPr>
          <w:vertAlign w:val="superscript"/>
        </w:rPr>
        <w:t xml:space="preserve">+ </w:t>
      </w:r>
      <w:r w:rsidRPr="004F27C2">
        <w:t>effector memory T cells</w:t>
      </w:r>
      <w:r w:rsidRPr="004F27C2">
        <w:rPr>
          <w:rFonts w:hint="eastAsia"/>
        </w:rPr>
        <w:t>, c</w:t>
      </w:r>
      <w:r w:rsidRPr="004F27C2">
        <w:t xml:space="preserve">luster </w:t>
      </w:r>
      <w:r w:rsidRPr="004F27C2">
        <w:rPr>
          <w:rFonts w:hint="eastAsia"/>
        </w:rPr>
        <w:t xml:space="preserve">4 </w:t>
      </w:r>
      <w:r w:rsidRPr="004F27C2">
        <w:t>represented CD</w:t>
      </w:r>
      <w:r w:rsidRPr="004F27C2">
        <w:rPr>
          <w:rFonts w:hint="eastAsia"/>
        </w:rPr>
        <w:t>8</w:t>
      </w:r>
      <w:r w:rsidRPr="0000757D">
        <w:rPr>
          <w:vertAlign w:val="superscript"/>
        </w:rPr>
        <w:t xml:space="preserve">+ </w:t>
      </w:r>
      <w:r w:rsidRPr="004F27C2">
        <w:t>naïve T cells</w:t>
      </w:r>
      <w:r w:rsidRPr="004F27C2">
        <w:rPr>
          <w:rFonts w:hint="eastAsia"/>
        </w:rPr>
        <w:t>, c</w:t>
      </w:r>
      <w:r w:rsidRPr="004F27C2">
        <w:t xml:space="preserve">luster </w:t>
      </w:r>
      <w:r w:rsidRPr="004F27C2">
        <w:rPr>
          <w:rFonts w:hint="eastAsia"/>
        </w:rPr>
        <w:t xml:space="preserve">5 </w:t>
      </w:r>
      <w:r w:rsidRPr="004F27C2">
        <w:t>represented nonclassical monocytes</w:t>
      </w:r>
      <w:r w:rsidRPr="004F27C2">
        <w:rPr>
          <w:rFonts w:hint="eastAsia"/>
        </w:rPr>
        <w:t>, c</w:t>
      </w:r>
      <w:r w:rsidRPr="004F27C2">
        <w:t xml:space="preserve">luster </w:t>
      </w:r>
      <w:r w:rsidRPr="004F27C2">
        <w:rPr>
          <w:rFonts w:hint="eastAsia"/>
        </w:rPr>
        <w:t xml:space="preserve">12 </w:t>
      </w:r>
      <w:r w:rsidRPr="004F27C2">
        <w:t>represented double negative T</w:t>
      </w:r>
      <w:r w:rsidRPr="004F27C2">
        <w:rPr>
          <w:rFonts w:hint="eastAsia"/>
        </w:rPr>
        <w:t xml:space="preserve"> </w:t>
      </w:r>
      <w:r w:rsidRPr="004F27C2">
        <w:t>cells</w:t>
      </w:r>
      <w:r w:rsidRPr="004F27C2">
        <w:rPr>
          <w:rFonts w:hint="eastAsia"/>
        </w:rPr>
        <w:t>, and c</w:t>
      </w:r>
      <w:r w:rsidRPr="004F27C2">
        <w:t xml:space="preserve">luster </w:t>
      </w:r>
      <w:r w:rsidRPr="004F27C2">
        <w:rPr>
          <w:rFonts w:hint="eastAsia"/>
        </w:rPr>
        <w:t xml:space="preserve">19 </w:t>
      </w:r>
      <w:r w:rsidRPr="004F27C2">
        <w:t>represented nonclassical monocytes.</w:t>
      </w:r>
    </w:p>
    <w:sectPr w:rsidR="00E853AD" w:rsidSect="00605AB5">
      <w:type w:val="nextPage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F9877C" w14:textId="77777777" w:rsidR="00DE3C34" w:rsidRDefault="00DE3C34" w:rsidP="00117666">
      <w:pPr>
        <w:spacing w:after="0"/>
      </w:pPr>
      <w:r>
        <w:separator/>
      </w:r>
    </w:p>
  </w:endnote>
  <w:endnote w:type="continuationSeparator" w:id="0">
    <w:p w14:paraId="27567B3F" w14:textId="77777777" w:rsidR="00DE3C34" w:rsidRDefault="00DE3C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D1DE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D1D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D1D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D1DE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1D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D1D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12BE00" w14:textId="77777777" w:rsidR="00DE3C34" w:rsidRDefault="00DE3C34" w:rsidP="00117666">
      <w:pPr>
        <w:spacing w:after="0"/>
      </w:pPr>
      <w:r>
        <w:separator/>
      </w:r>
    </w:p>
  </w:footnote>
  <w:footnote w:type="continuationSeparator" w:id="0">
    <w:p w14:paraId="4C303F96" w14:textId="77777777" w:rsidR="00DE3C34" w:rsidRDefault="00DE3C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D1DE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D1DE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57D"/>
    <w:rsid w:val="0001436A"/>
    <w:rsid w:val="00034304"/>
    <w:rsid w:val="00035434"/>
    <w:rsid w:val="0005044F"/>
    <w:rsid w:val="00052A14"/>
    <w:rsid w:val="00077D53"/>
    <w:rsid w:val="000F0350"/>
    <w:rsid w:val="00105FD9"/>
    <w:rsid w:val="00117666"/>
    <w:rsid w:val="001549D3"/>
    <w:rsid w:val="00160065"/>
    <w:rsid w:val="00177D84"/>
    <w:rsid w:val="001A4F00"/>
    <w:rsid w:val="00267D18"/>
    <w:rsid w:val="00277F7F"/>
    <w:rsid w:val="002868E2"/>
    <w:rsid w:val="002869C3"/>
    <w:rsid w:val="002936E4"/>
    <w:rsid w:val="002B4A57"/>
    <w:rsid w:val="002C74CA"/>
    <w:rsid w:val="003544FB"/>
    <w:rsid w:val="003C2302"/>
    <w:rsid w:val="003C40D2"/>
    <w:rsid w:val="003D2D47"/>
    <w:rsid w:val="003D2F2D"/>
    <w:rsid w:val="00401590"/>
    <w:rsid w:val="00445B0B"/>
    <w:rsid w:val="00447801"/>
    <w:rsid w:val="00452E9C"/>
    <w:rsid w:val="004735C8"/>
    <w:rsid w:val="004961FF"/>
    <w:rsid w:val="004F27C2"/>
    <w:rsid w:val="00510DF5"/>
    <w:rsid w:val="00517615"/>
    <w:rsid w:val="00517A89"/>
    <w:rsid w:val="00521CB1"/>
    <w:rsid w:val="005250F2"/>
    <w:rsid w:val="00593EEA"/>
    <w:rsid w:val="005A5EEE"/>
    <w:rsid w:val="00605AB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3BDD"/>
    <w:rsid w:val="00885156"/>
    <w:rsid w:val="008C0930"/>
    <w:rsid w:val="009151AA"/>
    <w:rsid w:val="0093429D"/>
    <w:rsid w:val="009425B0"/>
    <w:rsid w:val="00943573"/>
    <w:rsid w:val="00970F7D"/>
    <w:rsid w:val="00994A3D"/>
    <w:rsid w:val="0099727A"/>
    <w:rsid w:val="009C2B12"/>
    <w:rsid w:val="009C70F3"/>
    <w:rsid w:val="00A10A86"/>
    <w:rsid w:val="00A174D9"/>
    <w:rsid w:val="00A569CD"/>
    <w:rsid w:val="00AB5EE2"/>
    <w:rsid w:val="00AB6715"/>
    <w:rsid w:val="00AF588A"/>
    <w:rsid w:val="00B1671E"/>
    <w:rsid w:val="00B25EB8"/>
    <w:rsid w:val="00B354E1"/>
    <w:rsid w:val="00B37F4D"/>
    <w:rsid w:val="00B72837"/>
    <w:rsid w:val="00B94CF8"/>
    <w:rsid w:val="00C52A7B"/>
    <w:rsid w:val="00C56BAF"/>
    <w:rsid w:val="00C679AA"/>
    <w:rsid w:val="00C75972"/>
    <w:rsid w:val="00CC0A3A"/>
    <w:rsid w:val="00CD066B"/>
    <w:rsid w:val="00CE4FEE"/>
    <w:rsid w:val="00D05C39"/>
    <w:rsid w:val="00D32826"/>
    <w:rsid w:val="00DB59C3"/>
    <w:rsid w:val="00DC259A"/>
    <w:rsid w:val="00DD1DE0"/>
    <w:rsid w:val="00DE23E8"/>
    <w:rsid w:val="00DE3C34"/>
    <w:rsid w:val="00E33FE6"/>
    <w:rsid w:val="00E52377"/>
    <w:rsid w:val="00E64E17"/>
    <w:rsid w:val="00E853AD"/>
    <w:rsid w:val="00E866C9"/>
    <w:rsid w:val="00EA3D3C"/>
    <w:rsid w:val="00EA74B9"/>
    <w:rsid w:val="00EB4CA2"/>
    <w:rsid w:val="00F204FC"/>
    <w:rsid w:val="00F46900"/>
    <w:rsid w:val="00F61D89"/>
    <w:rsid w:val="00F9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0</TotalTime>
  <Pages>12</Pages>
  <Words>1818</Words>
  <Characters>1036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h h</cp:lastModifiedBy>
  <cp:revision>23</cp:revision>
  <cp:lastPrinted>2013-10-03T12:51:00Z</cp:lastPrinted>
  <dcterms:created xsi:type="dcterms:W3CDTF">2022-11-17T16:58:00Z</dcterms:created>
  <dcterms:modified xsi:type="dcterms:W3CDTF">2025-01-1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